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1F4" w:rsidRDefault="005A5525" w:rsidP="00EF688C">
      <w:pPr>
        <w:ind w:left="-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6739890</wp:posOffset>
                </wp:positionH>
                <wp:positionV relativeFrom="paragraph">
                  <wp:posOffset>2060575</wp:posOffset>
                </wp:positionV>
                <wp:extent cx="415925" cy="368300"/>
                <wp:effectExtent l="0" t="0" r="0" b="0"/>
                <wp:wrapNone/>
                <wp:docPr id="2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530.7pt;margin-top:162.25pt;width:32.75pt;height:2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PmGuAIAALoFAAAOAAAAZHJzL2Uyb0RvYy54bWysVNtu2zAMfR+wfxD07voSJbGNOkUbx8OA&#10;7gK0+wDFlmNhtuRJSpyu2L+PknNr+zJs84MhidQhD3nE65t916IdU5pLkeHwKsCIiVJWXGwy/O2x&#10;8GKMtKGioq0ULMNPTOObxft310Ofskg2sq2YQgAidDr0GW6M6VPf12XDOqqvZM8EGGupOmpgqzZ+&#10;pegA6F3rR0Ew8wepql7JkmkNp/loxAuHX9esNF/qWjOD2gxDbsb9lfuv7d9fXNN0o2jf8PKQBv2L&#10;LDrKBQQ9QeXUULRV/A1Ux0sltazNVSk7X9Y1L5njAGzC4BWbh4b2zHGB4uj+VCb9/2DLz7uvCvEq&#10;wxHBSNAOevTI9gbdyT0KJ7Y+Q69TcHvowdHs4Rz67Ljq/l6W3zUSctlQsWG3SsmhYbSC/EJ707+4&#10;OuJoC7IePskK4tCtkQ5oX6vOFg/KgQAd+vR06o3NpYRDEk6TaIpRCabJLJ4Ernc+TY+Xe6XNByY7&#10;ZBcZVtB6B05399rYZGh6dLGxhCx427r2t+LFATiOJxAarlqbTcJ18zkJklW8iolHotnKI0Gee7fF&#10;knizIpxP80m+XObhLxs3JGnDq4oJG+aorJD8WecOGh81cdKWli2vLJxNSavNetkqtKOg7MJ9ruRg&#10;Obv5L9NwRQAuryiFEQnuosQrZvHcIwWZesk8iL0gTO6SWUASkhcvKd1zwf6dEhoynEyhp47OOelX&#10;3AL3veVG044bmB0t7zIcn5xoahW4EpVrraG8HdcXpbDpn0sB7T422unVSnQUq9mv94BiRbyW1RMo&#10;V0lQFsgTBh4sGql+YjTA8Miw/rGlimHUfhSg/iQkxE4btyHTeQQbdWlZX1qoKAEqwwajcbk044Ta&#10;9opvGog0vjchb+HF1Nyp+ZzV4Z3BgHCkDsPMTqDLvfM6j9zFbwAAAP//AwBQSwMEFAAGAAgAAAAh&#10;AK5QUh3gAAAADQEAAA8AAABkcnMvZG93bnJldi54bWxMj01PwzAMhu9I/IfISNxY0tJWW2k6IRBX&#10;EOND4pY1XlvROFWTreXf453g+NqPXj+utosbxAmn0HvSkKwUCKTG255aDe9vTzdrECEasmbwhBp+&#10;MMC2vryoTGn9TK942sVWcAmF0mjoYhxLKUPToTNh5Uck3h385EzkOLXSTmbmcjfIVKlCOtMTX+jM&#10;iA8dNt+7o9Pw8Xz4+szUS/vo8nH2i5LkNlLr66vl/g5ExCX+wXDWZ3Wo2Wnvj2SDGDirIsmY1XCb&#10;ZjmIM5KkxQbEnkfrNAdZV/L/F/UvAAAA//8DAFBLAQItABQABgAIAAAAIQC2gziS/gAAAOEBAAAT&#10;AAAAAAAAAAAAAAAAAAAAAABbQ29udGVudF9UeXBlc10ueG1sUEsBAi0AFAAGAAgAAAAhADj9If/W&#10;AAAAlAEAAAsAAAAAAAAAAAAAAAAALwEAAF9yZWxzLy5yZWxzUEsBAi0AFAAGAAgAAAAhAB7E+Ya4&#10;AgAAugUAAA4AAAAAAAAAAAAAAAAALgIAAGRycy9lMm9Eb2MueG1sUEsBAi0AFAAGAAgAAAAhAK5Q&#10;Uh3gAAAADQEAAA8AAAAAAAAAAAAAAAAAEgUAAGRycy9kb3ducmV2LnhtbFBLBQYAAAAABAAEAPMA&#10;AAAfBgAAAAA=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H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398010</wp:posOffset>
                </wp:positionH>
                <wp:positionV relativeFrom="paragraph">
                  <wp:posOffset>2060575</wp:posOffset>
                </wp:positionV>
                <wp:extent cx="415925" cy="368300"/>
                <wp:effectExtent l="0" t="0" r="0" b="0"/>
                <wp:wrapNone/>
                <wp:docPr id="23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G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left:0;text-align:left;margin-left:346.3pt;margin-top:162.25pt;width:32.75pt;height:2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OZfuwIAAMEFAAAOAAAAZHJzL2Uyb0RvYy54bWysVNtu2zAMfR+wfxD07voSJbGNOkUbx8OA&#10;7gK0+wDFlmNhtuRJSpyu2L+PknNr+zJs84MhidQhD3nE65t916IdU5pLkeHwKsCIiVJWXGwy/O2x&#10;8GKMtKGioq0ULMNPTOObxft310Ofskg2sq2YQgAidDr0GW6M6VPf12XDOqqvZM8EGGupOmpgqzZ+&#10;pegA6F3rR0Ew8wepql7JkmkNp/loxAuHX9esNF/qWjOD2gxDbsb9lfuv7d9fXNN0o2jf8PKQBv2L&#10;LDrKBQQ9QeXUULRV/A1Ux0sltazNVSk7X9Y1L5njAGzC4BWbh4b2zHGB4uj+VCb9/2DLz7uvCvEq&#10;w9EEI0E76NEj2xt0J/cojGx9hl6n4PbQg6PZwzn02XHV/b0sv2sk5LKhYsNulZJDw2gF+YX2pn9x&#10;dcTRFmQ9fJIVxKFbIx3QvladLR6UAwE69Onp1BubSwmHJJwm0RSjEkyTWTwJXO98mh4v90qbD0x2&#10;yC4yrKD1Dpzu7rWxydD06GJjCVnwtnXtb8WLA3AcTyA0XLU2m4Tr5nMSJKt4FROPRLOVR4I8926L&#10;JfFmRTif5pN8uczDXzZuSNKGVxUTNsxRWSH5s84dND5q4qQtLVteWTibklab9bJVaEdB2YX7XMnB&#10;cnbzX6bhigBcXlEKIxLcRYlXzOK5Rwoy9ZJ5EHtBmNwls4AkJC9eUrrngv07JTRkOJlCTx2dc9Kv&#10;uAXue8uNph03MDta3mU4PjnR1CpwJSrXWkN5O64vSmHTP5cC2n1stNOrlegoVrNf793TcGK2Wl7L&#10;6gkErCQIDFQKcw8WjVQ/MRpghmRY/9hSxTBqPwp4BElIiB06bkOm8wg26tKyvrRQUQJUhg1G43Jp&#10;xkG17RXfNBBpfHZC3sLDqbkT9Tmrw3ODOeG4HWaaHUSXe+d1nryL3wAAAP//AwBQSwMEFAAGAAgA&#10;AAAhAKe9VMrfAAAACwEAAA8AAABkcnMvZG93bnJldi54bWxMj8FOwzAMhu9IvENkJG4sWVm7rjSd&#10;EIgriMGQuGWN11Y0TtVka3l7zAmOtj/9/v5yO7tenHEMnScNy4UCgVR721Gj4f3t6SYHEaIha3pP&#10;qOEbA2yry4vSFNZP9IrnXWwEh1AojIY2xqGQMtQtOhMWfkDi29GPzkQex0ba0Uwc7nqZKJVJZzri&#10;D60Z8KHF+mt3chr2z8fPj5V6aR5dOkx+VpLcRmp9fTXf34GIOMc/GH71WR0qdjr4E9kgeg3ZJskY&#10;1XCbrFIQTKzTfAniwJs8SUFWpfzfofoBAAD//wMAUEsBAi0AFAAGAAgAAAAhALaDOJL+AAAA4QEA&#10;ABMAAAAAAAAAAAAAAAAAAAAAAFtDb250ZW50X1R5cGVzXS54bWxQSwECLQAUAAYACAAAACEAOP0h&#10;/9YAAACUAQAACwAAAAAAAAAAAAAAAAAvAQAAX3JlbHMvLnJlbHNQSwECLQAUAAYACAAAACEA5Gzm&#10;X7sCAADBBQAADgAAAAAAAAAAAAAAAAAuAgAAZHJzL2Uyb0RvYy54bWxQSwECLQAUAAYACAAAACEA&#10;p71Uyt8AAAALAQAADwAAAAAAAAAAAAAAAAAVBQAAZHJzL2Rvd25yZXYueG1sUEsFBgAAAAAEAAQA&#10;8wAAACEGAAAAAA==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G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15185</wp:posOffset>
                </wp:positionH>
                <wp:positionV relativeFrom="paragraph">
                  <wp:posOffset>2060575</wp:posOffset>
                </wp:positionV>
                <wp:extent cx="415925" cy="368300"/>
                <wp:effectExtent l="0" t="0" r="0" b="0"/>
                <wp:wrapNone/>
                <wp:docPr id="2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28" type="#_x0000_t202" style="position:absolute;left:0;text-align:left;margin-left:166.55pt;margin-top:162.25pt;width:32.75pt;height:2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lGtugIAAMEFAAAOAAAAZHJzL2Uyb0RvYy54bWysVNtu2zAMfR+wfxD07vpSJbGNOkUbx8OA&#10;7gK0+wDFlmNhtuRJSuxu2L+Pkps0aTFg2OYHQxfqkIc85NX12LVoz5TmUmQ4vAgwYqKUFRfbDH95&#10;KLwYI22oqGgrBcvwI9P4evn2zdXQpyySjWwrphCACJ0OfYYbY/rU93XZsI7qC9kzAZe1VB01sFVb&#10;v1J0APSu9aMgmPuDVFWvZMm0htN8usRLh1/XrDSf6lozg9oMQ2zG/ZX7b+zfX17RdKto3/DyKQz6&#10;F1F0lAtweoTKqaFop/grqI6XSmpZm4tSdr6sa14yxwHYhMELNvcN7ZnjAsnR/TFN+v/Blh/3nxXi&#10;VYYjSI+gHdTogY0G3coRhaHNz9DrFMzuezA0I5xDnR1X3d/J8qtGQq4aKrbsRik5NIxWEJ976Z88&#10;nXC0BdkMH2QFfujOSAc01qqzyYN0IECHQB6PtbGxlHBIwlkSzTAq4epyHl8GrnY+TQ+Pe6XNOyY7&#10;ZBcZVlB6B073d9oADTA9mFhfQha8bV35W3F2AIbTCbiGp/bOBuGq+SMJknW8jolHovnaI0GeezfF&#10;injzIlzM8st8tcrDn9ZvSNKGVxUT1s1BWSH5s8o9aXzSxFFbWra8snA2JK22m1Wr0J6Csgv32WJB&#10;8Cdm/nkY7hq4vKAURiS4jRKvmMcLjxRk5iWLIPaCMLlN5gFJSF6cU7rjgv07JTRkOJlBTR2d33IL&#10;3PeaG007bmB2tLzLcHw0oqlV4FpUrrSG8nZan6TChv+cCsjYodBOr1aik1jNuBmn1ji0wUZWjyBg&#10;JUFgoFKYe7BopPqO0QAzJMP6244qhlH7XkATJCEhdui4DZktbIup05vN6Q0VJUBl2GA0LVdmGlS7&#10;XvFtA56mthPyBhqn5k7UtsOmqICR3cCccNyeZpodRKd7Z/U8eZe/AAAA//8DAFBLAwQUAAYACAAA&#10;ACEAyZB1Y98AAAALAQAADwAAAGRycy9kb3ducmV2LnhtbEyPwU7DMAyG70i8Q2QkbixZu05daToh&#10;EFcQAybtljVeW9E4VZOt5e0xJ7j9lj/9/lxuZ9eLC46h86RhuVAgkGpvO2o0fLw/3+UgQjRkTe8J&#10;NXxjgG11fVWawvqJ3vCyi43gEgqF0dDGOBRShrpFZ8LCD0i8O/nRmcjj2Eg7monLXS8TpdbSmY74&#10;QmsGfGyx/tqdnYbPl9Nhv1KvzZPLhsnPSpLbSK1vb+aHexAR5/gHw68+q0PFTkd/JhtEryFN0yWj&#10;HJJVBoKJdJOvQRw55EkGsirl/x+qHwAAAP//AwBQSwECLQAUAAYACAAAACEAtoM4kv4AAADhAQAA&#10;EwAAAAAAAAAAAAAAAAAAAAAAW0NvbnRlbnRfVHlwZXNdLnhtbFBLAQItABQABgAIAAAAIQA4/SH/&#10;1gAAAJQBAAALAAAAAAAAAAAAAAAAAC8BAABfcmVscy8ucmVsc1BLAQItABQABgAIAAAAIQARLlGt&#10;ugIAAMEFAAAOAAAAAAAAAAAAAAAAAC4CAABkcnMvZTJvRG9jLnhtbFBLAQItABQABgAIAAAAIQDJ&#10;kHVj3wAAAAsBAAAPAAAAAAAAAAAAAAAAABQFAABkcnMvZG93bnJldi54bWxQSwUGAAAAAAQABADz&#10;AAAAIAYAAAAA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F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80340</wp:posOffset>
                </wp:positionH>
                <wp:positionV relativeFrom="paragraph">
                  <wp:posOffset>2051685</wp:posOffset>
                </wp:positionV>
                <wp:extent cx="415925" cy="368300"/>
                <wp:effectExtent l="0" t="0" r="0" b="0"/>
                <wp:wrapNone/>
                <wp:docPr id="1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E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left:0;text-align:left;margin-left:-14.2pt;margin-top:161.55pt;width:32.75pt;height:2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B6zuwIAAMEFAAAOAAAAZHJzL2Uyb0RvYy54bWysVMlu2zAQvRfoPxC8K1pM25IQOUgsqyiQ&#10;LkDSD6AlyiIqkSpJW06D/nuHlLckl6KtDgKX4Zt5M2/m+mbftWjHlOZSZDi8CjBiopQVF5sMf3ss&#10;vBgjbaioaCsFy/AT0/hm8f7d9dCnLJKNbCumEIAInQ59hhtj+tT3ddmwjuor2TMBl7VUHTWwVRu/&#10;UnQA9K71oyCY+YNUVa9kybSG03y8xAuHX9esNF/qWjOD2gxDbMb9lfuv7d9fXNN0o2jf8PIQBv2L&#10;KDrKBTg9QeXUULRV/A1Ux0sltazNVSk7X9Y1L5njAGzC4BWbh4b2zHGB5Oj+lCb9/2DLz7uvCvEK&#10;ajfHSNAOavTI9gbdyT0Kic3P0OsUzB56MDR7OAdbx1X397L8rpGQy4aKDbtVSg4NoxXEF9qX/sXT&#10;EUdbkPXwSVbgh26NdED7WnU2eZAOBOhQp6dTbWwsJRyScJpEU4xKuJrM4kngaufT9Pi4V9p8YLJD&#10;dpFhBaV34HR3r40NhqZHE+tLyIK3rSt/K14cgOF4Aq7hqb2zQbhqPidBsopXMfFINFt5JMhz77ZY&#10;Em9WhPNpPsmXyzz8Zf2GJG14VTFh3RyVFZI/q9xB46MmTtrSsuWVhbMhabVZL1uFdhSUXbjPpRxu&#10;zmb+yzBcEoDLK0phRIK7KPGKWTz3SEGmXjIPYi8Ik7tkFpCE5MVLSvdcsH+nhIYMJ1OoqaNzDvoV&#10;t8B9b7nRtOMGZkfLuwzHJyOaWgWuROVKayhvx/VFKmz451RAuY+Fdnq1Eh3FavbrvWuNybEN1rJ6&#10;AgErCQIDlcLcg0Uj1U+MBpghGdY/tlQxjNqPApogCQmxQ8dtyHQewUZd3qwvb6goASrDBqNxuTTj&#10;oNr2im8a8DS2nZC30Dg1d6K2HTZGdWg3mBOO22Gm2UF0uXdW58m7+A0AAP//AwBQSwMEFAAGAAgA&#10;AAAhAOKhPQDeAAAACgEAAA8AAABkcnMvZG93bnJldi54bWxMj8FOwzAMhu9IvENkJG5b0nawUppO&#10;CMQVtMGQuGWN11Y0TtVka3l7zAlOvyx/+v253MyuF2ccQ+dJQ7JUIJBqbztqNLy/PS9yECEasqb3&#10;hBq+McCmurwoTWH9RFs872IjuIRCYTS0MQ6FlKFu0Zmw9AMS745+dCbyODbSjmbictfLVKlb6UxH&#10;fKE1Az62WH/tTk7D/uX4+bFSr82TuxkmPytJ7k5qfX01P9yDiDjHPxh+9VkdKnY6+BPZIHoNizRf&#10;MaohS7MEBBPZmvPAmScJyKqU/1+ofgAAAP//AwBQSwECLQAUAAYACAAAACEAtoM4kv4AAADhAQAA&#10;EwAAAAAAAAAAAAAAAAAAAAAAW0NvbnRlbnRfVHlwZXNdLnhtbFBLAQItABQABgAIAAAAIQA4/SH/&#10;1gAAAJQBAAALAAAAAAAAAAAAAAAAAC8BAABfcmVscy8ucmVsc1BLAQItABQABgAIAAAAIQBz1B6z&#10;uwIAAMEFAAAOAAAAAAAAAAAAAAAAAC4CAABkcnMvZTJvRG9jLnhtbFBLAQItABQABgAIAAAAIQDi&#10;oT0A3gAAAAoBAAAPAAAAAAAAAAAAAAAAABUFAABkcnMvZG93bnJldi54bWxQSwUGAAAAAAQABADz&#10;AAAAIAYAAAAA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E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720840</wp:posOffset>
                </wp:positionH>
                <wp:positionV relativeFrom="paragraph">
                  <wp:posOffset>-53975</wp:posOffset>
                </wp:positionV>
                <wp:extent cx="415925" cy="368300"/>
                <wp:effectExtent l="0" t="0" r="0" b="0"/>
                <wp:wrapNone/>
                <wp:docPr id="15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D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left:0;text-align:left;margin-left:529.2pt;margin-top:-4.25pt;width:32.75pt;height:2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br9uwIAAMEFAAAOAAAAZHJzL2Uyb0RvYy54bWysVNtunDAQfa/Uf7D8TrjEuwsobJUsS1Up&#10;vUhJP8ALZrEKNrW9C2nVf+/Y7C3JS9WWB2R7xjNn5hzPzbuxa9GeKc2lyHB4FWDERCkrLrYZ/vpY&#10;eDFG2lBR0VYKluEnpvG75ds3N0Ofskg2sq2YQhBE6HToM9wY06e+r8uGdVRfyZ4JMNZSddTAVm39&#10;StEBonetHwXB3B+kqnolS6Y1nOaTES9d/Lpmpflc15oZ1GYYsBn3V+6/sX9/eUPTraJ9w8sDDPoX&#10;KDrKBSQ9hcqpoWin+KtQHS+V1LI2V6XsfFnXvGSuBqgmDF5U89DQnrlaoDm6P7VJ/7+w5af9F4V4&#10;BdzNMBK0A44e2WjQnRxR6Poz9DoFt4ceHM0I5+DratX9vSy/aSTkqqFiy26VkkPDaAX4QttZ/+Kq&#10;ZUSn2gbZDB9lBXnozkgXaKxVZ5sH7UAQHXh6OnFjsZRwSMJZEgHEEkzX8/g6cNh8mh4v90qb90x2&#10;yC4yrIB6F5zu77WxYGh6dLG5hCx42zr6W/HsABynE0gNV63NgnBs/kyCZB2vY+KRaL72SJDn3m2x&#10;It68CBez/DpfrfLwl80bkrThVcWETXNUVkj+jLmDxidNnLSlZcsrG85C0mq7WbUK7Skou3CfazlY&#10;zm7+cxiuCVDLi5LCiAR3UeIV83jhkYLMvGQRxF4QJnfJPCAJyYvnJd1zwf69JDRkOJkBp66cM+gX&#10;tQXue10bTTtuYHa0vMtwfHKiqVXgWlSOWkN5O60vWmHhn1sBdB+Jdnq1Ep3EasbN6J4GsdmtfDey&#10;egIBKwkCA5XC3INFI9UPjAaYIRnW33dUMYzaDwIeQRISYoeO25DZIoKNurRsLi1UlBAqwwajabky&#10;06Da9YpvG8g0PTshb+Hh1NyJ+ozq8NxgTrjaDjPNDqLLvfM6T97lbwAAAP//AwBQSwMEFAAGAAgA&#10;AAAhAIyOdiXfAAAACwEAAA8AAABkcnMvZG93bnJldi54bWxMj8tOwzAQRfdI/IM1SOxauyVBSRqn&#10;QiC2IMpD6m4aT5OIeBzFbhP+HncFy6s5uvdMuZ1tL840+s6xhtVSgSCunem40fDx/rzIQPiAbLB3&#10;TBp+yMO2ur4qsTBu4jc670IjYgn7AjW0IQyFlL5uyaJfuoE43o5utBhiHBtpRpxiue3lWql7abHj&#10;uNDiQI8t1d+7k9Xw+XLcfyXqtXmy6TC5WUm2udT69mZ+2IAINIc/GC76UR2q6HRwJzZe9DGrNEsi&#10;q2GRpSAuxGp9l4M4aEjyFGRVyv8/VL8AAAD//wMAUEsBAi0AFAAGAAgAAAAhALaDOJL+AAAA4QEA&#10;ABMAAAAAAAAAAAAAAAAAAAAAAFtDb250ZW50X1R5cGVzXS54bWxQSwECLQAUAAYACAAAACEAOP0h&#10;/9YAAACUAQAACwAAAAAAAAAAAAAAAAAvAQAAX3JlbHMvLnJlbHNQSwECLQAUAAYACAAAACEAD126&#10;/bsCAADBBQAADgAAAAAAAAAAAAAAAAAuAgAAZHJzL2Uyb0RvYy54bWxQSwECLQAUAAYACAAAACEA&#10;jI52Jd8AAAALAQAADwAAAAAAAAAAAAAAAAAVBQAAZHJzL2Rvd25yZXYueG1sUEsFBgAAAAAEAAQA&#10;8wAAACEGAAAAAA==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D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415790</wp:posOffset>
                </wp:positionH>
                <wp:positionV relativeFrom="paragraph">
                  <wp:posOffset>-53975</wp:posOffset>
                </wp:positionV>
                <wp:extent cx="415925" cy="368300"/>
                <wp:effectExtent l="0" t="0" r="0" b="0"/>
                <wp:wrapNone/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left:0;text-align:left;margin-left:347.7pt;margin-top:-4.25pt;width:32.75pt;height:2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5ITugIAAMAFAAAOAAAAZHJzL2Uyb0RvYy54bWysVNtunDAQfa/Uf7D8TrjE7AIKWyXLUlVK&#10;L1LSD/CCWayCTW3vsmnVf+/Y7C3JS9WWB+TL+MycmTNz827fd2jHlOZS5Di8CjBiopI1F5scf30s&#10;vQQjbaioaScFy/ET0/jd4u2bm3HIWCRb2dVMIQAROhuHHLfGDJnv66plPdVXcmACLhupempgqzZ+&#10;regI6H3nR0Ew80ep6kHJimkNp8V0iRcOv2lYZT43jWYGdTmG2Iz7K/df27+/uKHZRtGh5dUhDPoX&#10;UfSUC3B6giqooWir+CuonldKatmYq0r2vmwaXjHHAdiEwQs2Dy0dmOMCydHDKU36/8FWn3ZfFOI1&#10;1I5gJGgPNXpke4Pu5B6lNj3joDOwehjAzuzhGEwdVT3cy+qbRkIuWyo27FYpObaM1hBeaF/6F08n&#10;HG1B1uNHWYMbujXSAe0b1dvcQTYQoEOZnk6lsaFUcEjCOI1ijCq4up4l14ErnU+z4+NBafOeyR7Z&#10;RY4VVN6B0929NjYYmh1NrC8hS951rvqdeHYAhtMJuIan9s4G4Yr5Mw3SVbJKiEei2cojQVF4t+WS&#10;eLMynMfFdbFcFuEv6zckWcvrmgnr5iiskPxZ4Q4SnyRxkpaWHa8tnA1Jq8162Sm0oyDs0n0u5XBz&#10;NvOfh+GSAFxeUAojEtxFqVfOkrlHShJ76TxIvCBM79JZQFJSlM8p3XPB/p0SGnOcxlBTR+cc9Atu&#10;gftec6NZzw2Mjo73OU5ORjSzClyJ2pXWUN5N64tU2PDPqYByHwvt9GolOonV7Nd71xnxsQ3Wsn4C&#10;ASsJAgOVwtiDRSvVD4xGGCE51t+3VDGMug8CmiANCbEzx21IPI9goy5v1pc3VFQAlWOD0bRcmmlO&#10;bQfFNy14mtpOyFtonIY7UdsOm6I6tBuMCcftMNLsHLrcO6vz4F38BgAA//8DAFBLAwQUAAYACAAA&#10;ACEASd6jQt4AAAAJAQAADwAAAGRycy9kb3ducmV2LnhtbEyPwU7DMBBE70j9B2srcWttUJI2IZsK&#10;gbiCKAWJmxtvk4h4HcVuE/4ec4Ljap5m3pa72fbiQqPvHCPcrBUI4tqZjhuEw9vTagvCB81G944J&#10;4Zs87KrFVakL4yZ+pcs+NCKWsC80QhvCUEjp65as9ms3EMfs5EarQzzHRppRT7Hc9vJWqUxa3XFc&#10;aPVADy3VX/uzRXh/Pn1+JOqlebTpMLlZSba5RLxezvd3IALN4Q+GX/2oDlV0OrozGy96hCxPk4gi&#10;rLYpiAhsMpWDOCIkeQqyKuX/D6ofAAAA//8DAFBLAQItABQABgAIAAAAIQC2gziS/gAAAOEBAAAT&#10;AAAAAAAAAAAAAAAAAAAAAABbQ29udGVudF9UeXBlc10ueG1sUEsBAi0AFAAGAAgAAAAhADj9If/W&#10;AAAAlAEAAAsAAAAAAAAAAAAAAAAALwEAAF9yZWxzLy5yZWxzUEsBAi0AFAAGAAgAAAAhAJ/fkhO6&#10;AgAAwAUAAA4AAAAAAAAAAAAAAAAALgIAAGRycy9lMm9Eb2MueG1sUEsBAi0AFAAGAAgAAAAhAEne&#10;o0LeAAAACQEAAA8AAAAAAAAAAAAAAAAAFAUAAGRycy9kb3ducmV2LnhtbFBLBQYAAAAABAAEAPMA&#10;AAAfBgAAAAA=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088515</wp:posOffset>
                </wp:positionH>
                <wp:positionV relativeFrom="paragraph">
                  <wp:posOffset>-53975</wp:posOffset>
                </wp:positionV>
                <wp:extent cx="415925" cy="368300"/>
                <wp:effectExtent l="0" t="0" r="0" b="0"/>
                <wp:wrapNone/>
                <wp:docPr id="1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 w:rsidP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  <w:r w:rsidRPr="00B6780F">
                              <w:rPr>
                                <w:b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left:0;text-align:left;margin-left:164.45pt;margin-top:-4.25pt;width:32.75pt;height:2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LUPugIAAMAFAAAOAAAAZHJzL2Uyb0RvYy54bWysVNtunDAQfa/Uf7D8TrjEywIKWyXLUlVK&#10;L1LSD/CCWayCTW3vsmnVf+/Y7C3JS9WWB+TL+MycmTNz827fd2jHlOZS5Di8CjBiopI1F5scf30s&#10;vQQjbaioaScFy/ET0/jd4u2bm3HIWCRb2dVMIQAROhuHHLfGDJnv66plPdVXcmACLhupempgqzZ+&#10;regI6H3nR0EQ+6NU9aBkxbSG02K6xAuH3zSsMp+bRjODuhxDbMb9lfuv7d9f3NBso+jQ8uoQBv2L&#10;KHrKBTg9QRXUULRV/BVUzysltWzMVSV7XzYNr5jjAGzC4AWbh5YOzHGB5OjhlCb9/2CrT7svCvEa&#10;ahdhJGgPNXpke4Pu5B4lNj3joDOwehjAzuzhGEwdVT3cy+qbRkIuWyo27FYpObaM1hBeaF/6F08n&#10;HG1B1uNHWYMbujXSAe0b1dvcQTYQoEOZnk6lsaFUcEjCWRrNMKrg6jpOrgNXOp9mx8eD0uY9kz2y&#10;ixwrqLwDp7t7bWwwNDuaWF9ClrzrXPU78ewADKcTcA1P7Z0NwhXzZxqkq2SVEI9E8cojQVF4t+WS&#10;eHEZzmfFdbFcFuEv6zckWcvrmgnr5iiskPxZ4Q4SnyRxkpaWHa8tnA1Jq8162Sm0oyDs0n0u5XBz&#10;NvOfh+GSAFxeUAojEtxFqVfGydwjJZl56TxIvCBM79I4ICkpyueU7rlg/04JjTlOZ1BTR+cc9Atu&#10;gftec6NZzw2Mjo73OU5ORjSzClyJ2pXWUN5N64tU2PDPqYByHwvt9GolOonV7Nd71xnxsQ3Wsn4C&#10;ASsJAgOVwtiDRSvVD4xGGCE51t+3VDGMug8CmiANCbEzx23IbB7BRl3erC9vqKgAKscGo2m5NNOc&#10;2g6Kb1rwNLWdkLfQOA13orYdNkV1aDcYE47bYaTZOXS5d1bnwbv4DQAA//8DAFBLAwQUAAYACAAA&#10;ACEAMF4Zr94AAAAJAQAADwAAAGRycy9kb3ducmV2LnhtbEyPwU7DMBBE70j8g7VI3FqbNkFJyKZC&#10;IK4gClTqzY23SUS8jmK3CX+POdHjap5m3pab2fbiTKPvHCPcLRUI4tqZjhuEz4+XRQbCB81G944J&#10;4Yc8bKrrq1IXxk38TudtaEQsYV9ohDaEoZDS1y1Z7ZduII7Z0Y1Wh3iOjTSjnmK57eVKqXtpdcdx&#10;odUDPbVUf29PFuHr9bjfJeqtebbpMLlZSba5RLy9mR8fQASawz8Mf/pRHarodHAnNl70COtVlkcU&#10;YZGlICKwzpMExAEhyVOQVSkvP6h+AQAA//8DAFBLAQItABQABgAIAAAAIQC2gziS/gAAAOEBAAAT&#10;AAAAAAAAAAAAAAAAAAAAAABbQ29udGVudF9UeXBlc10ueG1sUEsBAi0AFAAGAAgAAAAhADj9If/W&#10;AAAAlAEAAAsAAAAAAAAAAAAAAAAALwEAAF9yZWxzLy5yZWxzUEsBAi0AFAAGAAgAAAAhAOXMtQ+6&#10;AgAAwAUAAA4AAAAAAAAAAAAAAAAALgIAAGRycy9lMm9Eb2MueG1sUEsBAi0AFAAGAAgAAAAhADBe&#10;Ga/eAAAACQEAAA8AAAAAAAAAAAAAAAAAFAUAAGRycy9kb3ducmV2LnhtbFBLBQYAAAAABAAEAPMA&#10;AAAfBgAAAAA=&#10;" filled="f" stroked="f">
                <v:textbox>
                  <w:txbxContent>
                    <w:p w:rsidR="00B6780F" w:rsidRPr="00B6780F" w:rsidRDefault="00B6780F" w:rsidP="00B6780F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B</w:t>
                      </w:r>
                      <w:r w:rsidRPr="00B6780F">
                        <w:rPr>
                          <w:b/>
                          <w:sz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80340</wp:posOffset>
                </wp:positionH>
                <wp:positionV relativeFrom="paragraph">
                  <wp:posOffset>-53975</wp:posOffset>
                </wp:positionV>
                <wp:extent cx="415925" cy="368300"/>
                <wp:effectExtent l="0" t="0" r="0" b="0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925" cy="368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Pr="00B6780F" w:rsidRDefault="00B6780F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B6780F">
                              <w:rPr>
                                <w:b/>
                                <w:sz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left:0;text-align:left;margin-left:-14.2pt;margin-top:-4.25pt;width:32.75pt;height:2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OumugIAAMAFAAAOAAAAZHJzL2Uyb0RvYy54bWysVNtunDAQfa/Uf7D8TrjEuwsobJUsS1Up&#10;vUhJP8ALZrEKNrW9C2nVf+/Y7C3JS9WWB+TL+MycmTNz827sWrRnSnMpMhxeBRgxUcqKi22Gvz4W&#10;XoyRNlRUtJWCZfiJafxu+fbNzdCnLJKNbCumEIAInQ59hhtj+tT3ddmwjuor2TMBl7VUHTWwVVu/&#10;UnQA9K71oyCY+4NUVa9kybSG03y6xEuHX9esNJ/rWjOD2gxDbMb9lftv7N9f3tB0q2jf8PIQBv2L&#10;KDrKBTg9QeXUULRT/BVUx0sltazNVSk7X9Y1L5njAGzC4AWbh4b2zHGB5Oj+lCb9/2DLT/svCvEK&#10;ahdiJGgHNXpko0F3ckQLm56h1ylYPfRgZ0Y4BlNHVff3svymkZCrhootu1VKDg2jFYQX2pf+xdMJ&#10;R1uQzfBRVuCG7ox0QGOtOps7yAYCdCjT06k0NpQSDkk4S6IZRiVcXc/j68CVzqfp8XGvtHnPZIfs&#10;IsMKKu/A6f5eGxsMTY8m1peQBW9bV/1WPDsAw+kEXMNTe2eDcMX8mQTJOl7HxCPRfO2RIM+922JF&#10;vHkRLmb5db5a5eEv6zckacOrignr5iiskPxZ4Q4SnyRxkpaWLa8snA1Jq+1m1Sq0pyDswn0u5XBz&#10;NvOfh+GSAFxeUAojEtxFiVfM44VHCjLzkkUQe0GY3CXzgCQkL55TuueC/TslNGQ4mUFNHZ1z0C+4&#10;Be57zY2mHTcwOlreZTg+GdHUKnAtKldaQ3k7rS9SYcM/pwLKfSy006uV6CRWM25G1xmnNtjI6gkE&#10;rCQIDFQKYw8WjVQ/MBpghGRYf99RxTBqPwhogiQkxM4ctyGzRQQbdXmzubyhogSoDBuMpuXKTHNq&#10;1yu+bcDT1HZC3kLj1NyJ2nbYFNWh3WBMOG6HkWbn0OXeWZ0H7/I3AAAA//8DAFBLAwQUAAYACAAA&#10;ACEASEZb2d0AAAAIAQAADwAAAGRycy9kb3ducmV2LnhtbEyPwU7DMAyG70h7h8iTuG3JRju60nRC&#10;IK4gNkDiljVeW9E4VZOt5e0xJ7jZ8qff31/sJteJCw6h9aRhtVQgkCpvW6o1vB2eFhmIEA1Z03lC&#10;Dd8YYFfOrgqTWz/SK172sRYcQiE3GpoY+1zKUDXoTFj6HolvJz84E3kdamkHM3K46+RaqY10piX+&#10;0JgeHxqsvvZnp+H9+fT5kaiX+tGl/egnJcltpdbX8+n+DkTEKf7B8KvP6lCy09GfyQbRaViss4RR&#10;HrIUBAM3tysQRw3JNgVZFvJ/gfIHAAD//wMAUEsBAi0AFAAGAAgAAAAhALaDOJL+AAAA4QEAABMA&#10;AAAAAAAAAAAAAAAAAAAAAFtDb250ZW50X1R5cGVzXS54bWxQSwECLQAUAAYACAAAACEAOP0h/9YA&#10;AACUAQAACwAAAAAAAAAAAAAAAAAvAQAAX3JlbHMvLnJlbHNQSwECLQAUAAYACAAAACEApFzrproC&#10;AADABQAADgAAAAAAAAAAAAAAAAAuAgAAZHJzL2Uyb0RvYy54bWxQSwECLQAUAAYACAAAACEASEZb&#10;2d0AAAAIAQAADwAAAAAAAAAAAAAAAAAUBQAAZHJzL2Rvd25yZXYueG1sUEsFBgAAAAAEAAQA8wAA&#10;AB4GAAAAAA==&#10;" filled="f" stroked="f">
                <v:textbox>
                  <w:txbxContent>
                    <w:p w:rsidR="00B6780F" w:rsidRPr="00B6780F" w:rsidRDefault="00B6780F">
                      <w:pPr>
                        <w:rPr>
                          <w:b/>
                          <w:sz w:val="24"/>
                        </w:rPr>
                      </w:pPr>
                      <w:r w:rsidRPr="00B6780F">
                        <w:rPr>
                          <w:b/>
                          <w:sz w:val="24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067040</wp:posOffset>
                </wp:positionH>
                <wp:positionV relativeFrom="paragraph">
                  <wp:posOffset>136525</wp:posOffset>
                </wp:positionV>
                <wp:extent cx="819785" cy="308610"/>
                <wp:effectExtent l="0" t="0" r="0" b="0"/>
                <wp:wrapNone/>
                <wp:docPr id="1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688C" w:rsidRDefault="00B14F05" w:rsidP="00EF688C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EF688C">
                              <w:t>= 0.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4" type="#_x0000_t202" style="position:absolute;left:0;text-align:left;margin-left:635.2pt;margin-top:10.75pt;width:64.55pt;height:24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EUftwIAAMAFAAAOAAAAZHJzL2Uyb0RvYy54bWysVG1vmzAQ/j5p/8Hyd8pLTQKopGpDmCZ1&#10;L1K7H+CACdbAZrYT0k377zubJE1bTZq28QHZ5/Nzz909vqvrfd+hHVOaS5Hj8CLAiIlK1lxscvzl&#10;ofQSjLShoqadFCzHj0zj68XbN1fjkLFItrKrmUIAInQ2DjlujRky39dVy3qqL+TABBw2UvXUwFZt&#10;/FrREdD7zo+CYOaPUtWDkhXTGqzFdIgXDr9pWGU+NY1mBnU5Bm7G/ZX7r+3fX1zRbKPo0PLqQIP+&#10;BYuecgFBT1AFNRRtFX8F1fNKSS0bc1HJ3pdNwyvmcoBswuBFNvctHZjLBYqjh1OZ9P+DrT7uPivE&#10;a+gdlEfQHnr0wPYG3co9im15xkFn4HU/gJ/ZgxlcXap6uJPVV42EXLZUbNiNUnJsGa2BXmhv+mdX&#10;JxxtQdbjB1lDGLo10gHtG9Xb2kE1EKADj8dTayyVCoxJmM6TGKMKji6DZAZsbQSaHS8PSpt3TPbI&#10;LnKsoPMOnO7utJlcjy42lpAl7zqw06wTzwyAOVkgNFy1Z5aEa+aPNEhXySohHolmK48EReHdlEvi&#10;zcpwHheXxXJZhD9t3JBkLa9rJmyYo7BC8meNO0h8ksRJWlp2vLZwlpJWm/WyU2hHQdil+w4FOXPz&#10;n9Nw9YJcXqQURiS4jVKvnCVzj5Qk9tJ5kHhBmN6ms4CkpCifp3THBfv3lNCY4zSO4klLv80tcN/r&#10;3GjWcwOjo+M9qOPkRDOrwJWoXWsN5d20PiuFpf9UCmj3sdFOr1aik1jNfr13LyOx0a2W17J+BAEr&#10;CQIDlcLYg0Ur1XeMRhghOdbftlQxjLr3Ah5BGhJiZ47bkHgewUadn6zPT6ioACrHBqNpuTTTnNoO&#10;im9aiDQ9OyFv4OE03In6idXhucGYcLkdRpqdQ+d75/U0eBe/AAAA//8DAFBLAwQUAAYACAAAACEA&#10;Jf/bUt8AAAALAQAADwAAAGRycy9kb3ducmV2LnhtbEyPTU/DMAyG70j8h8hI3FjSsjHaNZ0QiOsQ&#10;40PaLWu8tqJxqiZby7+fd4KbX/nR68fFenKdOOEQWk8akpkCgVR521Kt4fPj9e4RRIiGrOk8oYZf&#10;DLAur68Kk1s/0juetrEWXEIhNxqaGPtcylA16EyY+R6Jdwc/OBM5DrW0gxm53HUyVepBOtMSX2hM&#10;j88NVj/bo9PwtTnsvufqrX5xi370k5LkMqn17c30tAIRcYp/MFz0WR1Kdtr7I9kgOs7pUs2Z1ZAm&#10;CxAX4j7LeNprWKoEZFnI/z+UZwAAAP//AwBQSwECLQAUAAYACAAAACEAtoM4kv4AAADhAQAAEwAA&#10;AAAAAAAAAAAAAAAAAAAAW0NvbnRlbnRfVHlwZXNdLnhtbFBLAQItABQABgAIAAAAIQA4/SH/1gAA&#10;AJQBAAALAAAAAAAAAAAAAAAAAC8BAABfcmVscy8ucmVsc1BLAQItABQABgAIAAAAIQBPlEUftwIA&#10;AMAFAAAOAAAAAAAAAAAAAAAAAC4CAABkcnMvZTJvRG9jLnhtbFBLAQItABQABgAIAAAAIQAl/9tS&#10;3wAAAAsBAAAPAAAAAAAAAAAAAAAAABEFAABkcnMvZG93bnJldi54bWxQSwUGAAAAAAQABADzAAAA&#10;HQYAAAAA&#10;" filled="f" stroked="f">
                <v:textbox>
                  <w:txbxContent>
                    <w:p w:rsidR="00EF688C" w:rsidRDefault="00B14F05" w:rsidP="00EF688C">
                      <w:pPr>
                        <w:pStyle w:val="NoSpacing"/>
                      </w:pPr>
                      <w:r>
                        <w:t>p</w:t>
                      </w:r>
                      <w:r w:rsidR="00EF688C">
                        <w:t>= 0.6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857875</wp:posOffset>
                </wp:positionH>
                <wp:positionV relativeFrom="paragraph">
                  <wp:posOffset>136525</wp:posOffset>
                </wp:positionV>
                <wp:extent cx="819785" cy="308610"/>
                <wp:effectExtent l="0" t="0" r="0" b="0"/>
                <wp:wrapNone/>
                <wp:docPr id="9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688C" w:rsidRDefault="00B14F05" w:rsidP="00EF688C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EF688C">
                              <w:t>= 0.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5" type="#_x0000_t202" style="position:absolute;left:0;text-align:left;margin-left:461.25pt;margin-top:10.75pt;width:64.55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0s/uAIAAL8FAAAOAAAAZHJzL2Uyb0RvYy54bWysVNtunDAQfa/Uf7D8ToCtlwUUNkqWpaqU&#10;XqSkH+AFs1gFm9rehbTqv3ds9pbkpWrLA7I94zNzZo7n+mbsWrRnSnMpMhxeBRgxUcqKi22Gvz4W&#10;XoyRNlRUtJWCZfiJaXyzfPvmeuhTNpONbCumEIAInQ59hhtj+tT3ddmwjuor2TMBxlqqjhrYqq1f&#10;KToAetf6syCI/EGqqleyZFrDaT4Z8dLh1zUrzee61sygNsOQm3F/5f4b+/eX1zTdKto3vDykQf8i&#10;i45yAUFPUDk1FO0UfwXV8VJJLWtzVcrOl3XNS+Y4AJsweMHmoaE9c1ygOLo/lUn/P9jy0/6LQrzK&#10;cIKRoB206JGNBt3JEUW2OkOvU3B66MHNjHAMXXZMdX8vy28aCblqqNiyW6Xk0DBaQXahvelfXJ1w&#10;tAXZDB9lBWHozkgHNNaqs6WDYiBAhy49nTpjUynhMA6TRTzHqATTuyCOQtc5n6bHy73S5j2THbKL&#10;DCtovAOn+3ttbDI0PbrYWEIWvG1d81vx7AAcpxMIDVetzSbhevkzCZJ1vI6JR2bR2iNBnnu3xYp4&#10;UREu5vm7fLXKw182bkjShlcVEzbMUVch+bO+HRQ+KeKkLC1bXlk4m5JW282qVWhPQdeF+1zJwXJ2&#10;85+n4YoAXF5QCmckuJslXhHFC48UZO4liyD2gjC5S6KAJCQvnlO654L9OyU0gOTms/mkpXPSL7gF&#10;7nvNjaYdNzA5Wt6BOk5ONLUKXIvKtdZQ3k7ri1LY9M+lgHYfG+30aiU6idWMm/HwMADMankjqycQ&#10;sJIgMFApTD1YNFL9wGiACZJh/X1HFcOo/SDgESQhIXbkuA2ZL2awUZeWzaWFihKgMmwwmpYrM42p&#10;Xa/4toFI07MT8hYeTs2dqM9ZHZ4bTAnH7TDR7Bi63Duv89xd/gYAAP//AwBQSwMEFAAGAAgAAAAh&#10;AHjhF1zeAAAACgEAAA8AAABkcnMvZG93bnJldi54bWxMj8FOwzAMhu9Ie4fIk7ixpBUdrNSdEIgr&#10;aAMm7ZY1XlvROFWTreXtyU7jZFn+9Pv7i/VkO3GmwbeOEZKFAkFcOdNyjfD1+Xb3CMIHzUZ3jgnh&#10;lzysy9lNoXPjRt7QeRtqEUPY5xqhCaHPpfRVQ1b7heuJ4+3oBqtDXIdamkGPMdx2MlVqKa1uOX5o&#10;dE8vDVU/25NF+H4/7nf36qN+tVk/uklJtiuJeDufnp9ABJrCFYaLflSHMjod3ImNFx3CKk2ziCKk&#10;SZwXQGXJEsQB4UElIMtC/q9Q/gEAAP//AwBQSwECLQAUAAYACAAAACEAtoM4kv4AAADhAQAAEwAA&#10;AAAAAAAAAAAAAAAAAAAAW0NvbnRlbnRfVHlwZXNdLnhtbFBLAQItABQABgAIAAAAIQA4/SH/1gAA&#10;AJQBAAALAAAAAAAAAAAAAAAAAC8BAABfcmVscy8ucmVsc1BLAQItABQABgAIAAAAIQAdy0s/uAIA&#10;AL8FAAAOAAAAAAAAAAAAAAAAAC4CAABkcnMvZTJvRG9jLnhtbFBLAQItABQABgAIAAAAIQB44Rdc&#10;3gAAAAoBAAAPAAAAAAAAAAAAAAAAABIFAABkcnMvZG93bnJldi54bWxQSwUGAAAAAAQABADzAAAA&#10;HQYAAAAA&#10;" filled="f" stroked="f">
                <v:textbox>
                  <w:txbxContent>
                    <w:p w:rsidR="00EF688C" w:rsidRDefault="00B14F05" w:rsidP="00EF688C">
                      <w:pPr>
                        <w:pStyle w:val="NoSpacing"/>
                      </w:pPr>
                      <w:r>
                        <w:t>p</w:t>
                      </w:r>
                      <w:r w:rsidR="00EF688C">
                        <w:t>= 0.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94405</wp:posOffset>
                </wp:positionH>
                <wp:positionV relativeFrom="paragraph">
                  <wp:posOffset>136525</wp:posOffset>
                </wp:positionV>
                <wp:extent cx="819785" cy="451485"/>
                <wp:effectExtent l="0" t="0" r="0" b="5715"/>
                <wp:wrapNone/>
                <wp:docPr id="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451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688C" w:rsidRDefault="00EF688C" w:rsidP="00EF688C">
                            <w:pPr>
                              <w:pStyle w:val="NoSpacing"/>
                            </w:pPr>
                            <w:r>
                              <w:t>R</w:t>
                            </w:r>
                            <w:r w:rsidRPr="00EF688C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 0.23</w:t>
                            </w:r>
                          </w:p>
                          <w:p w:rsidR="00EF688C" w:rsidRDefault="00B14F05" w:rsidP="00EF688C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EF688C">
                              <w:t>= 0.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6" type="#_x0000_t202" style="position:absolute;left:0;text-align:left;margin-left:275.15pt;margin-top:10.75pt;width:64.55pt;height:3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Q11twIAAMA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dY6hUYL20KIHtjfoVu7Rpa3OOOgMnO4HcDN7MEOXHVM93Mnqq0ZCLlsqNuxGKTm2jNaQXWhv+mdX&#10;JxxtQdbjB1lDGLo10gHtG9Xb0kExEKBDlx5PnbGpVGBMwnSexBhVcETikMDaRqDZ8fKgtHnHZI/s&#10;IscKGu/A6e5Om8n16GJjCVnyrgM7zTrxzACYkwVCw1V7ZpNwvfyRBukqWSXEI9Fs5ZGgKLybckm8&#10;WRnO4+KyWC6L8KeNG5Ks5XXNhA1z1FVI/qxvB4VPijgpS8uO1xbOpqTVZr3sFNpR0HXpvkNBztz8&#10;52m4egGXF5TCiAS3UeqVs2TukZLEXjoPEi8I09t0FpCUFOVzSndcsH+nhMYcp3EUT1r6LbfAfa+5&#10;0aznBiZHx3tQx8mJZlaBK1G71hrKu2l9Vgqb/lMpoN3HRju9WolOYjX79d49jNBNCSvmtawfQcFK&#10;gsJApjD2YNFK9R2jEUZIjvW3LVUMo+69gFeQhoTYmeM2JJ5HsFHnJ+vzEyoqgMqxwWhaLs00p7aD&#10;4psWIk3vTsgbeDkNd6p+yurw3mBMOHKHkWbn0PneeT0N3sUvAAAA//8DAFBLAwQUAAYACAAAACEA&#10;AwVO7N4AAAAJAQAADwAAAGRycy9kb3ducmV2LnhtbEyPwU7DMBBE70j8g7VI3Kjd0AQSsqkQiCuo&#10;hVbi5sbbJCJeR7HbhL/HnOC4mqeZt+V6tr040+g7xwjLhQJBXDvTcYPw8f5ycw/CB81G944J4Zs8&#10;rKvLi1IXxk28ofM2NCKWsC80QhvCUEjp65as9gs3EMfs6EarQzzHRppRT7Hc9jJRKpNWdxwXWj3Q&#10;U0v11/ZkEXavx8/9Sr01zzYdJjcryTaXiNdX8+MDiEBz+IPhVz+qQxWdDu7ExoseIU3VbUQRkmUK&#10;IgLZXb4CcUDIkwxkVcr/H1Q/AAAA//8DAFBLAQItABQABgAIAAAAIQC2gziS/gAAAOEBAAATAAAA&#10;AAAAAAAAAAAAAAAAAABbQ29udGVudF9UeXBlc10ueG1sUEsBAi0AFAAGAAgAAAAhADj9If/WAAAA&#10;lAEAAAsAAAAAAAAAAAAAAAAALwEAAF9yZWxzLy5yZWxzUEsBAi0AFAAGAAgAAAAhALTlDXW3AgAA&#10;wAUAAA4AAAAAAAAAAAAAAAAALgIAAGRycy9lMm9Eb2MueG1sUEsBAi0AFAAGAAgAAAAhAAMFTuze&#10;AAAACQEAAA8AAAAAAAAAAAAAAAAAEQUAAGRycy9kb3ducmV2LnhtbFBLBQYAAAAABAAEAPMAAAAc&#10;BgAAAAA=&#10;" filled="f" stroked="f">
                <v:textbox>
                  <w:txbxContent>
                    <w:p w:rsidR="00EF688C" w:rsidRDefault="00EF688C" w:rsidP="00EF688C">
                      <w:pPr>
                        <w:pStyle w:val="NoSpacing"/>
                      </w:pPr>
                      <w:r>
                        <w:t>R</w:t>
                      </w:r>
                      <w:r w:rsidRPr="00EF688C">
                        <w:rPr>
                          <w:vertAlign w:val="superscript"/>
                        </w:rPr>
                        <w:t>2</w:t>
                      </w:r>
                      <w:r>
                        <w:t>= 0.23</w:t>
                      </w:r>
                    </w:p>
                    <w:p w:rsidR="00EF688C" w:rsidRDefault="00B14F05" w:rsidP="00EF688C">
                      <w:pPr>
                        <w:pStyle w:val="NoSpacing"/>
                      </w:pPr>
                      <w:r>
                        <w:t>p</w:t>
                      </w:r>
                      <w:r w:rsidR="00EF688C">
                        <w:t>= 0.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57605</wp:posOffset>
                </wp:positionH>
                <wp:positionV relativeFrom="paragraph">
                  <wp:posOffset>136525</wp:posOffset>
                </wp:positionV>
                <wp:extent cx="819785" cy="451485"/>
                <wp:effectExtent l="0" t="0" r="0" b="571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451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F688C" w:rsidRDefault="00EF688C" w:rsidP="00EF688C">
                            <w:pPr>
                              <w:pStyle w:val="NoSpacing"/>
                            </w:pPr>
                            <w:r>
                              <w:t>R</w:t>
                            </w:r>
                            <w:r w:rsidRPr="00EF688C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 0.54</w:t>
                            </w:r>
                          </w:p>
                          <w:p w:rsidR="00EF688C" w:rsidRDefault="00B14F05" w:rsidP="00EF688C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EF688C">
                              <w:t>= 1.3x10</w:t>
                            </w:r>
                            <w:r w:rsidR="00EF688C" w:rsidRPr="00EF688C">
                              <w:rPr>
                                <w:vertAlign w:val="superscript"/>
                              </w:rPr>
                              <w:t>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7" type="#_x0000_t202" style="position:absolute;left:0;text-align:left;margin-left:91.15pt;margin-top:10.75pt;width:64.55pt;height:35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jNmtgIAAMAFAAAOAAAAZHJzL2Uyb0RvYy54bWysVG1vmzAQ/j5p/8Hyd8rLTAKopGpDmCZ1&#10;L1K7H+CACdbAZrYT0lX77zubJE1bTZq28QHZ5/Nz99w9vsurfd+hHVOaS5Hj8CLAiIlK1lxscvz1&#10;vvQSjLShoqadFCzHD0zjq8XbN5fjkLFItrKrmUIAInQ2DjlujRky39dVy3qqL+TABBw2UvXUwFZt&#10;/FrREdD7zo+CYOaPUtWDkhXTGqzFdIgXDr9pWGU+N41mBnU5htyM+yv3X9u/v7ik2UbRoeXVIQ36&#10;F1n0lAsIeoIqqKFoq/grqJ5XSmrZmItK9r5sGl4xxwHYhMELNnctHZjjAsXRw6lM+v/BVp92XxTi&#10;dY7nGAnaQ4vu2d6gG7lHka3OOOgMnO4GcDN7MEOXHVM93Mrqm0ZCLlsqNuxaKTm2jNaQXWhv+mdX&#10;JxxtQdbjR1lDGLo10gHtG9Xb0kExEKBDlx5OnbGpVGBMwnSexBhVcETikMDaRqDZ8fKgtHnPZI/s&#10;IscKGu/A6e5Wm8n16GJjCVnyrgM7zTrxzACYkwVCw1V7ZpNwvXxMg3SVrBLikWi28khQFN51uSTe&#10;rAzncfGuWC6L8KeNG5Ks5XXNhA1z1FVI/qxvB4VPijgpS8uO1xbOpqTVZr3sFNpR0HXpvkNBztz8&#10;52m4egGXF5TCiAQ3UeqVs2TukZLEXjoPEi8I05t0FpCUFOVzSrdcsH+nhMYcp3EUT1r6LbfAfa+5&#10;0aznBiZHx3tQx8mJZlaBK1G71hrKu2l9Vgqb/lMpoN3HRju9WolOYjX79d49jNCp2Yp5LesHULCS&#10;oDCQKYw9WLRS/cBohBGSY/19SxXDqPsg4BWkISF25rgNiecRbNT5yfr8hIoKoHJsMJqWSzPNqe2g&#10;+KaFSNO7E/IaXk7Dnaqfsjq8NxgTjtxhpNk5dL53Xk+Dd/ELAAD//wMAUEsDBBQABgAIAAAAIQDS&#10;DJtM3gAAAAkBAAAPAAAAZHJzL2Rvd25yZXYueG1sTI/LTsMwEEX3SP0Hayqxo3bSh9oQp0IgtlQU&#10;qNSdG0+TiHgcxW4T/p7pCpZXc3TvmXw7ulZcsQ+NJw3JTIFAKr1tqNLw+fH6sAYRoiFrWk+o4QcD&#10;bIvJXW4y6wd6x+s+VoJLKGRGQx1jl0kZyhqdCTPfIfHt7HtnIse+krY3A5e7VqZKraQzDfFCbTp8&#10;rrH83l+chq+38/GwULvqxS27wY9KkttIre+n49MjiIhj/IPhps/qULDTyV/IBtFyXqdzRjWkyRIE&#10;A/MkWYA4adikK5BFLv9/UPwCAAD//wMAUEsBAi0AFAAGAAgAAAAhALaDOJL+AAAA4QEAABMAAAAA&#10;AAAAAAAAAAAAAAAAAFtDb250ZW50X1R5cGVzXS54bWxQSwECLQAUAAYACAAAACEAOP0h/9YAAACU&#10;AQAACwAAAAAAAAAAAAAAAAAvAQAAX3JlbHMvLnJlbHNQSwECLQAUAAYACAAAACEAKd4zZrYCAADA&#10;BQAADgAAAAAAAAAAAAAAAAAuAgAAZHJzL2Uyb0RvYy54bWxQSwECLQAUAAYACAAAACEA0gybTN4A&#10;AAAJAQAADwAAAAAAAAAAAAAAAAAQBQAAZHJzL2Rvd25yZXYueG1sUEsFBgAAAAAEAAQA8wAAABsG&#10;AAAAAA==&#10;" filled="f" stroked="f">
                <v:textbox>
                  <w:txbxContent>
                    <w:p w:rsidR="00EF688C" w:rsidRDefault="00EF688C" w:rsidP="00EF688C">
                      <w:pPr>
                        <w:pStyle w:val="NoSpacing"/>
                      </w:pPr>
                      <w:r>
                        <w:t>R</w:t>
                      </w:r>
                      <w:r w:rsidRPr="00EF688C">
                        <w:rPr>
                          <w:vertAlign w:val="superscript"/>
                        </w:rPr>
                        <w:t>2</w:t>
                      </w:r>
                      <w:r>
                        <w:t>= 0.54</w:t>
                      </w:r>
                    </w:p>
                    <w:p w:rsidR="00EF688C" w:rsidRDefault="00B14F05" w:rsidP="00EF688C">
                      <w:pPr>
                        <w:pStyle w:val="NoSpacing"/>
                      </w:pPr>
                      <w:r>
                        <w:t>p</w:t>
                      </w:r>
                      <w:r w:rsidR="00EF688C">
                        <w:t>= 1.3x10</w:t>
                      </w:r>
                      <w:r w:rsidR="00EF688C" w:rsidRPr="00EF688C">
                        <w:rPr>
                          <w:vertAlign w:val="superscript"/>
                        </w:rPr>
                        <w:t>-5</w:t>
                      </w:r>
                    </w:p>
                  </w:txbxContent>
                </v:textbox>
              </v:shape>
            </w:pict>
          </mc:Fallback>
        </mc:AlternateContent>
      </w:r>
      <w:r w:rsidR="00002735" w:rsidRPr="00002735">
        <w:rPr>
          <w:noProof/>
        </w:rPr>
        <w:drawing>
          <wp:inline distT="0" distB="0" distL="0" distR="0">
            <wp:extent cx="2201126" cy="1951174"/>
            <wp:effectExtent l="19050" t="0" r="27724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CA2614">
        <w:t xml:space="preserve"> </w:t>
      </w:r>
      <w:r w:rsidR="00002735" w:rsidRPr="00002735">
        <w:rPr>
          <w:noProof/>
        </w:rPr>
        <w:drawing>
          <wp:inline distT="0" distB="0" distL="0" distR="0">
            <wp:extent cx="2243078" cy="1945013"/>
            <wp:effectExtent l="19050" t="0" r="23872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CA2614">
        <w:t xml:space="preserve"> </w:t>
      </w:r>
      <w:r w:rsidR="00EF688C" w:rsidRPr="00EF688C">
        <w:rPr>
          <w:noProof/>
        </w:rPr>
        <w:drawing>
          <wp:inline distT="0" distB="0" distL="0" distR="0">
            <wp:extent cx="2273144" cy="1947554"/>
            <wp:effectExtent l="19050" t="0" r="12856" b="0"/>
            <wp:docPr id="1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EF688C">
        <w:t xml:space="preserve"> </w:t>
      </w:r>
      <w:r w:rsidR="00B6780F" w:rsidRPr="00B6780F">
        <w:rPr>
          <w:noProof/>
        </w:rPr>
        <w:drawing>
          <wp:inline distT="0" distB="0" distL="0" distR="0">
            <wp:extent cx="2220685" cy="1952444"/>
            <wp:effectExtent l="19050" t="0" r="27215" b="0"/>
            <wp:docPr id="18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B4B74" w:rsidRDefault="005A5525" w:rsidP="00EF688C">
      <w:pPr>
        <w:ind w:left="-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423920</wp:posOffset>
                </wp:positionH>
                <wp:positionV relativeFrom="paragraph">
                  <wp:posOffset>15240</wp:posOffset>
                </wp:positionV>
                <wp:extent cx="819785" cy="308610"/>
                <wp:effectExtent l="0" t="0" r="0" b="0"/>
                <wp:wrapNone/>
                <wp:docPr id="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8C7" w:rsidRDefault="00B14F05" w:rsidP="00F038C7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F038C7">
                              <w:t>= 0.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8" type="#_x0000_t202" style="position:absolute;left:0;text-align:left;margin-left:269.6pt;margin-top:1.2pt;width:64.55pt;height:24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4nKuwIAAMEFAAAOAAAAZHJzL2Uyb0RvYy54bWysVNtunDAQfa/Uf7D8TsCU3QUUNkqWpaqU&#10;XqSkH+AFs1gFm9rehbTqv3ds9pbkpWrLA7I99pkzM2fm+mbsWrRnSnMpMkyuAoyYKGXFxTbDXx8L&#10;L8ZIGyoq2krBMvzENL5Zvn1zPfQpC2Uj24opBCBCp0Of4caYPvV9XTaso/pK9kyAsZaqowa2autX&#10;ig6A3rV+GARzf5Cq6pUsmdZwmk9GvHT4dc1K87muNTOozTBwM+6v3H9j//7ymqZbRfuGlwca9C9Y&#10;dJQLcHqCyqmhaKf4K6iOl0pqWZurUna+rGteMhcDREOCF9E8NLRnLhZIju5PadL/D7b8tP+iEK8y&#10;PMNI0A5K9MhGg+7kiEhs0zP0OoVbDz3cMyOcQ5ldqLq/l+U3jYRcNVRs2a1ScmgYrYAesS/9i6cT&#10;jrYgm+GjrMAP3RnpgMZadTZ3kA0E6FCmp1NpLJcSDmOSLGKgWILpXRDPiSudT9Pj415p857JDtlF&#10;hhVU3oHT/b02lgxNj1esLyEL3rau+q14dgAXpxNwDU+tzZJwxfyZBMk6XseRF4XztRcFee7dFqvI&#10;mxdkMcvf5atVTn5ZvyRKG15VTFg3R2GR6M8Kd5D4JImTtLRseWXhLCWttptVq9CegrAL97mUg+V8&#10;zX9OwyUBYnkREgmj4C5MvGIeL7yoiGZesghiLyDJXTIPoiTKi+ch3XPB/j0kNGQ4mYWzSUtn0i9i&#10;C9z3OjaadtzA6Gh5B+o4XaKpVeBaVK60hvJ2Wl+kwtI/pwLKfSy006uV6CRWM25G1xkkPPbBRlZP&#10;oGAlQWEgU5h7sGik+oHRADMkw/r7jiqGUftBQBckJIrs0HGbaLYIYaMuLZtLCxUlQGXYYDQtV2Ya&#10;VLte8W0Dnqa+E/IWOqfmTtW2xSZWh36DOeGCO8w0O4gu9+7WefIufwMAAP//AwBQSwMEFAAGAAgA&#10;AAAhAIb+IaDdAAAACAEAAA8AAABkcnMvZG93bnJldi54bWxMj0FPwkAQhe8m/ofNmHiTXQo0ULsl&#10;BONVIioJt6U7tI3d2aa70PrvHU56nHwv732Tr0fXiiv2ofGkYTpRIJBKbxuqNHx+vD4tQYRoyJrW&#10;E2r4wQDr4v4uN5n1A73jdR8rwSUUMqOhjrHLpAxljc6Eie+QmJ1970zks6+k7c3A5a6ViVKpdKYh&#10;XqhNh9say+/9xWn4ejsfD3O1q17cohv8qCS5ldT68WHcPIOIOMa/MNz0WR0Kdjr5C9kgWg2L2Srh&#10;qIZkDoJ5mi5nIE4Mpgpkkcv/DxS/AAAA//8DAFBLAQItABQABgAIAAAAIQC2gziS/gAAAOEBAAAT&#10;AAAAAAAAAAAAAAAAAAAAAABbQ29udGVudF9UeXBlc10ueG1sUEsBAi0AFAAGAAgAAAAhADj9If/W&#10;AAAAlAEAAAsAAAAAAAAAAAAAAAAALwEAAF9yZWxzLy5yZWxzUEsBAi0AFAAGAAgAAAAhAI37icq7&#10;AgAAwQUAAA4AAAAAAAAAAAAAAAAALgIAAGRycy9lMm9Eb2MueG1sUEsBAi0AFAAGAAgAAAAhAIb+&#10;IaDdAAAACAEAAA8AAAAAAAAAAAAAAAAAFQUAAGRycy9kb3ducmV2LnhtbFBLBQYAAAAABAAEAPMA&#10;AAAfBgAAAAA=&#10;" filled="f" stroked="f">
                <v:textbox>
                  <w:txbxContent>
                    <w:p w:rsidR="00F038C7" w:rsidRDefault="00B14F05" w:rsidP="00F038C7">
                      <w:pPr>
                        <w:pStyle w:val="NoSpacing"/>
                      </w:pPr>
                      <w:r>
                        <w:t>p</w:t>
                      </w:r>
                      <w:r w:rsidR="00F038C7">
                        <w:t>= 0.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8084820</wp:posOffset>
                </wp:positionH>
                <wp:positionV relativeFrom="paragraph">
                  <wp:posOffset>15240</wp:posOffset>
                </wp:positionV>
                <wp:extent cx="819785" cy="308610"/>
                <wp:effectExtent l="0" t="0" r="0" b="0"/>
                <wp:wrapNone/>
                <wp:docPr id="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8C7" w:rsidRDefault="00B14F05" w:rsidP="00F038C7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F038C7">
                              <w:t>= 0.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9" type="#_x0000_t202" style="position:absolute;left:0;text-align:left;margin-left:636.6pt;margin-top:1.2pt;width:64.55pt;height:24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RZRuwIAAMEFAAAOAAAAZHJzL2Uyb0RvYy54bWysVMlu2zAQvRfoPxC8K1pC25IQuUgsqyiQ&#10;LkDSD6AlyiIqkSpJW0qL/nuHlLckl6ItDwTJGb7Z3szNu7Fr0Z4pzaXIcHgVYMREKSsuthn++lh4&#10;MUbaUFHRVgqW4Sem8bvl2zc3Q5+ySDayrZhCACJ0OvQZbozpU9/XZcM6qq9kzwQIa6k6auCqtn6l&#10;6ADoXetHQTD3B6mqXsmSaQ2v+STES4df16w0n+taM4PaDINvxu3K7Ru7+8sbmm4V7RteHtygf+FF&#10;R7kAoyeonBqKdoq/gup4qaSWtbkqZefLuuYlczFANGHwIpqHhvbMxQLJ0f0pTfr/wZaf9l8U4lWG&#10;CUaCdlCiRzYadCdHFC5seoZep6D10IOeGeEdyuxC1f29LL9pJOSqoWLLbpWSQ8NoBe6F9qd/8XXC&#10;0RZkM3yUFdihOyMd0FirzuYOsoEAHcr0dCqN9aWExzhMFvEMoxJE10E8D13pfJoeP/dKm/dMdsge&#10;Mqyg8g6c7u+1sc7Q9KhibQlZ8LZ11W/FswdQnF7ANHy1MuuEK+bPJEjW8TomHonma48Eee7dFivi&#10;zYtwMcuv89UqD39ZuyFJG15VTFgzR2KF5M8Kd6D4RIkTtbRseWXhrEtabTerVqE9BWIXbrmUg+Ss&#10;5j93wyUBYnkRUhiR4C5KvGIeLzxSkJmXLILYC8LkLpkHJCF58Tykey7Yv4eEhgwns2g2cens9IvY&#10;Ardex0bTjhsYHS3vgB0nJZpaBq5F5UprKG+n80UqrPvnVEC5j4V2fLUUnchqxs3oOiO8PvbBRlZP&#10;wGAlgWFAU5h7cGik+oHRADMkw/r7jiqGUftBQBckISF26LgLmS0iuKhLyeZSQkUJUBk2GE3HlZkG&#10;1a5XfNuApanvhLyFzqm5Y7VtscmrQ7/BnHDBHWaaHUSXd6d1nrzL3wAAAP//AwBQSwMEFAAGAAgA&#10;AAAhAPTiKdjdAAAACgEAAA8AAABkcnMvZG93bnJldi54bWxMj8FOwzAQRO9I/IO1SNzoum5KIcSp&#10;EIgrqIUicXPjbRIRr6PYbcLf457gONqnmbfFenKdONEQWs8a5jMJgrjytuVaw8f7y80diBANW9N5&#10;Jg0/FGBdXl4UJrd+5A2dtrEWqYRDbjQ0MfY5YqgacibMfE+cbgc/OBNTHGq0gxlTuetQSXmLzrSc&#10;FhrT01ND1ff26DTsXg9fn5l8q5/dsh/9JJHdPWp9fTU9PoCINMU/GM76SR3K5LT3R7ZBdCmr1UIl&#10;VoPKQJyBTKoFiL2G5VwClgX+f6H8BQAA//8DAFBLAQItABQABgAIAAAAIQC2gziS/gAAAOEBAAAT&#10;AAAAAAAAAAAAAAAAAAAAAABbQ29udGVudF9UeXBlc10ueG1sUEsBAi0AFAAGAAgAAAAhADj9If/W&#10;AAAAlAEAAAsAAAAAAAAAAAAAAAAALwEAAF9yZWxzLy5yZWxzUEsBAi0AFAAGAAgAAAAhAFbFFlG7&#10;AgAAwQUAAA4AAAAAAAAAAAAAAAAALgIAAGRycy9lMm9Eb2MueG1sUEsBAi0AFAAGAAgAAAAhAPTi&#10;KdjdAAAACgEAAA8AAAAAAAAAAAAAAAAAFQUAAGRycy9kb3ducmV2LnhtbFBLBQYAAAAABAAEAPMA&#10;AAAfBgAAAAA=&#10;" filled="f" stroked="f">
                <v:textbox>
                  <w:txbxContent>
                    <w:p w:rsidR="00F038C7" w:rsidRDefault="00B14F05" w:rsidP="00F038C7">
                      <w:pPr>
                        <w:pStyle w:val="NoSpacing"/>
                      </w:pPr>
                      <w:r>
                        <w:t>p</w:t>
                      </w:r>
                      <w:r w:rsidR="00F038C7">
                        <w:t>= 0.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960110</wp:posOffset>
                </wp:positionH>
                <wp:positionV relativeFrom="paragraph">
                  <wp:posOffset>15240</wp:posOffset>
                </wp:positionV>
                <wp:extent cx="638175" cy="308610"/>
                <wp:effectExtent l="0" t="0" r="0" b="0"/>
                <wp:wrapNone/>
                <wp:docPr id="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038C7" w:rsidRDefault="00B14F05" w:rsidP="00F038C7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F038C7">
                              <w:t>= 0.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40" type="#_x0000_t202" style="position:absolute;left:0;text-align:left;margin-left:469.3pt;margin-top:1.2pt;width:50.25pt;height:24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evavAIAAMEFAAAOAAAAZHJzL2Uyb0RvYy54bWysVG1vmzAQ/j5p/8HydwokDgFUUrUhTJO6&#10;F6ndD3DABGtgM9sJ6ar9951N3tp+mbbxAdk++7nn7p6765t916IdU5pLkeHwKsCIiVJWXGwy/O2x&#10;8GKMtKGioq0ULMNPTOObxft310OfsolsZFsxhQBE6HToM9wY06e+r8uGdVRfyZ4JMNZSddTAVm38&#10;StEB0LvWnwRB5A9SVb2SJdMaTvPRiBcOv65Zab7UtWYGtRkGbsb9lfuv7d9fXNN0o2jf8PJAg/4F&#10;i45yAU5PUDk1FG0VfwPV8VJJLWtzVcrOl3XNS+ZigGjC4FU0Dw3tmYsFkqP7U5r0/4MtP+++KsSr&#10;DE8xErSDEj2yvUF3co/CyKZn6HUKtx56uGf2cA5ldqHq/l6W3zUSctlQsWG3SsmhYbQCeqF96V88&#10;HXG0BVkPn2QFfujWSAe0r1VncwfZQIAOZXo6lcZyKeEwmsbhfIZRCaZpEEehK51P0+PjXmnzgckO&#10;2UWGFVTegdPdvTaWDE2PV6wvIQvetq76rXhxABfHE3ANT63NknDFfE6CZBWvYuKRSbTySJDn3m2x&#10;JF5UALt8mi+XefjL+g1J2vCqYsK6OQorJH9WuIPER0mcpKVlyysLZylptVkvW4V2FIRduM+lHCzn&#10;a/5LGi4JEMurkMIJCe4miVdE8dwjBZl5yTyIvSBM7pIoIAnJi5ch3XPB/j0kNGQ4mU1mo5bOpF/F&#10;FrjvbWw07biB0dHyLsPx6RJNrQJXonKlNZS34/oiFZb+ORVQ7mOhnV6tREexmv167zojJMc+WMvq&#10;CRSsJCgMZApzDxaNVD8xGmCGZFj/2FLFMGo/CuiCJCTEDh23IbP5BDbq0rK+tFBRAlSGDUbjcmnG&#10;QbXtFd804GnsOyFvoXNq7lRtW2xkdeg3mBMuuMNMs4Pocu9unSfv4jcAAAD//wMAUEsDBBQABgAI&#10;AAAAIQDtxMmV3QAAAAkBAAAPAAAAZHJzL2Rvd25yZXYueG1sTI/NTsMwEITvSH0Ha5G4UTv9UxOy&#10;qSoQVxBtQeLmxtskIl5HsduEt8c90eNoRjPf5JvRtuJCvW8cIyRTBYK4dKbhCuGwf31cg/BBs9Gt&#10;Y0L4JQ+bYnKX68y4gT/osguViCXsM41Qh9BlUvqyJqv91HXE0Tu53uoQZV9J0+shlttWzpRaSasb&#10;jgu17ui5pvJnd7YIn2+n76+Feq9e7LIb3Kgk21QiPtyP2ycQgcbwH4YrfkSHIjId3ZmNFy1COl+v&#10;YhRhtgBx9dU8TUAcEZaJAlnk8vZB8QcAAP//AwBQSwECLQAUAAYACAAAACEAtoM4kv4AAADhAQAA&#10;EwAAAAAAAAAAAAAAAAAAAAAAW0NvbnRlbnRfVHlwZXNdLnhtbFBLAQItABQABgAIAAAAIQA4/SH/&#10;1gAAAJQBAAALAAAAAAAAAAAAAAAAAC8BAABfcmVscy8ucmVsc1BLAQItABQABgAIAAAAIQC0Ceva&#10;vAIAAMEFAAAOAAAAAAAAAAAAAAAAAC4CAABkcnMvZTJvRG9jLnhtbFBLAQItABQABgAIAAAAIQDt&#10;xMmV3QAAAAkBAAAPAAAAAAAAAAAAAAAAABYFAABkcnMvZG93bnJldi54bWxQSwUGAAAAAAQABADz&#10;AAAAIAYAAAAA&#10;" filled="f" stroked="f">
                <v:textbox>
                  <w:txbxContent>
                    <w:p w:rsidR="00F038C7" w:rsidRDefault="00B14F05" w:rsidP="00F038C7">
                      <w:pPr>
                        <w:pStyle w:val="NoSpacing"/>
                      </w:pPr>
                      <w:r>
                        <w:t>p</w:t>
                      </w:r>
                      <w:r w:rsidR="00F038C7">
                        <w:t>= 0.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201420</wp:posOffset>
                </wp:positionH>
                <wp:positionV relativeFrom="paragraph">
                  <wp:posOffset>78105</wp:posOffset>
                </wp:positionV>
                <wp:extent cx="819785" cy="451485"/>
                <wp:effectExtent l="0" t="0" r="0" b="5715"/>
                <wp:wrapNone/>
                <wp:docPr id="2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785" cy="451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6780F" w:rsidRDefault="00B6780F" w:rsidP="00B6780F">
                            <w:pPr>
                              <w:pStyle w:val="NoSpacing"/>
                            </w:pPr>
                            <w:r>
                              <w:t>R</w:t>
                            </w:r>
                            <w:r w:rsidRPr="00EF688C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 0.</w:t>
                            </w:r>
                            <w:r w:rsidR="00DB4B74">
                              <w:t>11</w:t>
                            </w:r>
                          </w:p>
                          <w:p w:rsidR="00B6780F" w:rsidRDefault="00B14F05" w:rsidP="00B6780F">
                            <w:pPr>
                              <w:pStyle w:val="NoSpacing"/>
                            </w:pPr>
                            <w:r>
                              <w:t>p</w:t>
                            </w:r>
                            <w:r w:rsidR="00B6780F">
                              <w:t xml:space="preserve">= </w:t>
                            </w:r>
                            <w:r w:rsidR="00DB4B74">
                              <w:t>0.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41" type="#_x0000_t202" style="position:absolute;left:0;text-align:left;margin-left:94.6pt;margin-top:6.15pt;width:64.55pt;height:35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UuctgIAAMEFAAAOAAAAZHJzL2Uyb0RvYy54bWysVG1vmzAQ/j5p/8Hyd8rLTAKopGpDmCZ1&#10;L1K7H+CACdbAZrYT0lX77zubJE1bTZq28QHZd+fn3p67y6t936EdU5pLkePwIsCIiUrWXGxy/PW+&#10;9BKMtKGipp0ULMcPTOOrxds3l+OQsUi2squZQgAidDYOOW6NGTLf11XLeqov5MAEKBupemrgqjZ+&#10;regI6H3nR0Ew80ep6kHJimkN0mJS4oXDbxpWmc9No5lBXY4hNuP+yv3X9u8vLmm2UXRoeXUIg/5F&#10;FD3lApyeoApqKNoq/gqq55WSWjbmopK9L5uGV8zlANmEwYts7lo6MJcLFEcPpzLp/wdbfdp9UYjX&#10;OY4wErSHFt2zvUE3co/C2JZnHHQGVncD2Jk9yKHNLlU93Mrqm0ZCLlsqNuxaKTm2jNYQXmhf+mdP&#10;JxxtQdbjR1mDH7o10gHtG9Xb2kE1EKBDmx5OrbGxVCBMwnSexBhVoCJxSOBsPdDs+HhQ2rxnskf2&#10;kGMFnXfgdHerzWR6NLG+hCx514GcZp14JgDMSQKu4anV2SBcMx/TIF0lq4R4JJqtPBIUhXddLok3&#10;K8N5XLwrlssi/Gn9hiRreV0zYd0ciRWSP2vcgeITJU7U0rLjtYWzIWm1WS87hXYUiF2671CQMzP/&#10;eRiuXpDLi5TCiAQ3UeqVs2TukZLEXjoPEi8I05t0FpCUFOXzlG65YP+eEhpznMZRPHHpt7kF7nud&#10;G816bmB1dLwHdpyMaGYZuBK1a62hvJvOZ6Ww4T+VAtp9bLTjq6XoRFazX+/dZDzNwVrWD8BgJYFh&#10;QFPYe3BopfqB0Qg7JMf6+5YqhlH3QcAUpCEhdum4C4nnEVzUuWZ9rqGiAqgcG4ym49JMi2o7KL5p&#10;wdM0d0Jew+Q03LHajtgU1WHeYE+45A47zS6i87uzetq8i18AAAD//wMAUEsDBBQABgAIAAAAIQAj&#10;PhHL3QAAAAkBAAAPAAAAZHJzL2Rvd25yZXYueG1sTI/NTsMwEITvSH0Ha5F6o3aTgtI0TlWBegVR&#10;fqTe3HibRMTrKHab8PYsJ7jNaD/NzhTbyXXiikNoPWlYLhQIpMrblmoN72/7uwxEiIas6Tyhhm8M&#10;sC1nN4XJrR/pFa+HWAsOoZAbDU2MfS5lqBp0Jix8j8S3sx+ciWyHWtrBjBzuOpko9SCdaYk/NKbH&#10;xwarr8PFafh4Ph8/V+qlfnL3/egnJcmtpdbz22m3ARFxin8w/Nbn6lByp5O/kA2iY5+tE0ZZJCkI&#10;BtJlxuKkIUtXIMtC/l9Q/gAAAP//AwBQSwECLQAUAAYACAAAACEAtoM4kv4AAADhAQAAEwAAAAAA&#10;AAAAAAAAAAAAAAAAW0NvbnRlbnRfVHlwZXNdLnhtbFBLAQItABQABgAIAAAAIQA4/SH/1gAAAJQB&#10;AAALAAAAAAAAAAAAAAAAAC8BAABfcmVscy8ucmVsc1BLAQItABQABgAIAAAAIQA4fUuctgIAAMEF&#10;AAAOAAAAAAAAAAAAAAAAAC4CAABkcnMvZTJvRG9jLnhtbFBLAQItABQABgAIAAAAIQAjPhHL3QAA&#10;AAkBAAAPAAAAAAAAAAAAAAAAABAFAABkcnMvZG93bnJldi54bWxQSwUGAAAAAAQABADzAAAAGgYA&#10;AAAA&#10;" filled="f" stroked="f">
                <v:textbox>
                  <w:txbxContent>
                    <w:p w:rsidR="00B6780F" w:rsidRDefault="00B6780F" w:rsidP="00B6780F">
                      <w:pPr>
                        <w:pStyle w:val="NoSpacing"/>
                      </w:pPr>
                      <w:r>
                        <w:t>R</w:t>
                      </w:r>
                      <w:r w:rsidRPr="00EF688C">
                        <w:rPr>
                          <w:vertAlign w:val="superscript"/>
                        </w:rPr>
                        <w:t>2</w:t>
                      </w:r>
                      <w:r>
                        <w:t>= 0.</w:t>
                      </w:r>
                      <w:r w:rsidR="00DB4B74">
                        <w:t>11</w:t>
                      </w:r>
                    </w:p>
                    <w:p w:rsidR="00B6780F" w:rsidRDefault="00B14F05" w:rsidP="00B6780F">
                      <w:pPr>
                        <w:pStyle w:val="NoSpacing"/>
                      </w:pPr>
                      <w:r>
                        <w:t>p</w:t>
                      </w:r>
                      <w:r w:rsidR="00B6780F">
                        <w:t xml:space="preserve">= </w:t>
                      </w:r>
                      <w:r w:rsidR="00DB4B74">
                        <w:t>0.05</w:t>
                      </w:r>
                    </w:p>
                  </w:txbxContent>
                </v:textbox>
              </v:shape>
            </w:pict>
          </mc:Fallback>
        </mc:AlternateContent>
      </w:r>
      <w:r w:rsidR="00B6780F" w:rsidRPr="00B6780F">
        <w:rPr>
          <w:noProof/>
        </w:rPr>
        <w:drawing>
          <wp:inline distT="0" distB="0" distL="0" distR="0">
            <wp:extent cx="2198717" cy="1947553"/>
            <wp:effectExtent l="19050" t="0" r="11083" b="0"/>
            <wp:docPr id="16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B6780F">
        <w:t xml:space="preserve"> </w:t>
      </w:r>
      <w:r w:rsidR="00DB4B74">
        <w:t xml:space="preserve"> </w:t>
      </w:r>
      <w:r w:rsidR="00DB4B74" w:rsidRPr="00DB4B74">
        <w:rPr>
          <w:noProof/>
        </w:rPr>
        <w:drawing>
          <wp:inline distT="0" distB="0" distL="0" distR="0">
            <wp:extent cx="2231846" cy="1941950"/>
            <wp:effectExtent l="19050" t="0" r="16054" b="1150"/>
            <wp:docPr id="1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B4B74">
        <w:t xml:space="preserve"> </w:t>
      </w:r>
      <w:r w:rsidR="00DB4B74" w:rsidRPr="00DB4B74">
        <w:rPr>
          <w:noProof/>
        </w:rPr>
        <w:drawing>
          <wp:inline distT="0" distB="0" distL="0" distR="0">
            <wp:extent cx="2280130" cy="1949570"/>
            <wp:effectExtent l="19050" t="0" r="24920" b="0"/>
            <wp:docPr id="21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DB4B74">
        <w:t xml:space="preserve"> </w:t>
      </w:r>
      <w:r w:rsidR="00DB4B74" w:rsidRPr="00DB4B74">
        <w:rPr>
          <w:noProof/>
        </w:rPr>
        <w:drawing>
          <wp:inline distT="0" distB="0" distL="0" distR="0">
            <wp:extent cx="2208949" cy="1949570"/>
            <wp:effectExtent l="19050" t="0" r="19901" b="0"/>
            <wp:docPr id="22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sectPr w:rsidR="00DB4B74" w:rsidSect="000027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187CF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ence Parnell">
    <w15:presenceInfo w15:providerId="AD" w15:userId="S-1-5-21-382231150-145309407-660461139-18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735"/>
    <w:rsid w:val="00002735"/>
    <w:rsid w:val="00103D5E"/>
    <w:rsid w:val="00177039"/>
    <w:rsid w:val="00372E3E"/>
    <w:rsid w:val="00550E0C"/>
    <w:rsid w:val="005A5525"/>
    <w:rsid w:val="006E18EB"/>
    <w:rsid w:val="00957760"/>
    <w:rsid w:val="009A1BE2"/>
    <w:rsid w:val="00A703BD"/>
    <w:rsid w:val="00B14F05"/>
    <w:rsid w:val="00B6780F"/>
    <w:rsid w:val="00CA2614"/>
    <w:rsid w:val="00D74B14"/>
    <w:rsid w:val="00DB4B74"/>
    <w:rsid w:val="00E83AFE"/>
    <w:rsid w:val="00EA185A"/>
    <w:rsid w:val="00EF688C"/>
    <w:rsid w:val="00F038C7"/>
    <w:rsid w:val="00FD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88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4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B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1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88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4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B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B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microsoft.com/office/2007/relationships/stylesWithEffects" Target="stylesWithEffect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microsoft.com/office/2011/relationships/people" Target="peop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crott01\Desktop\WORK\HNRCA%20CANCER%20CLUSTER\Animal%20studies\Adenosine%20Genes\adenosine%20v%20cytokine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Adenosine%20Genes\adenosine%20v%20cytokine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Adenosine%20Genes\adenosine%20v%20cytokine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Adenosine%20Genes\adenosine%20v%20cytokine%20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Microbiome\16s%20analyses\s_distasoni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Microbiome\16s%20analyses\s_distasoni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Microbiome\16s%20analyses\s_distasoni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rott01\Desktop\WORK\HNRCA%20CANCER%20CLUSTER\Animal%20studies\Microbiome\16s%20analyses\s_distason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53231028119244"/>
          <c:y val="4.342257533156961E-2"/>
          <c:w val="0.74814572178058003"/>
          <c:h val="0.770304954863072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v cytokines'!$J$1</c:f>
              <c:strCache>
                <c:ptCount val="1"/>
                <c:pt idx="0">
                  <c:v>il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v cytokines'!$D$2:$D$31</c:f>
              <c:numCache>
                <c:formatCode>0.0000</c:formatCode>
                <c:ptCount val="30"/>
                <c:pt idx="0">
                  <c:v>0.80259999999999998</c:v>
                </c:pt>
                <c:pt idx="1">
                  <c:v>1.9353</c:v>
                </c:pt>
                <c:pt idx="2">
                  <c:v>0.90069999999999995</c:v>
                </c:pt>
                <c:pt idx="3">
                  <c:v>1.4923999999999993</c:v>
                </c:pt>
                <c:pt idx="4">
                  <c:v>0.82520000000000004</c:v>
                </c:pt>
                <c:pt idx="5">
                  <c:v>0.64259999999999995</c:v>
                </c:pt>
                <c:pt idx="6">
                  <c:v>1.3054999999999994</c:v>
                </c:pt>
                <c:pt idx="7">
                  <c:v>0.76170000000000049</c:v>
                </c:pt>
                <c:pt idx="8">
                  <c:v>0.29640000000000016</c:v>
                </c:pt>
                <c:pt idx="10">
                  <c:v>0.31020000000000014</c:v>
                </c:pt>
                <c:pt idx="11">
                  <c:v>0.15040000000000009</c:v>
                </c:pt>
                <c:pt idx="12">
                  <c:v>0.65980000000000061</c:v>
                </c:pt>
                <c:pt idx="13">
                  <c:v>0.42600000000000021</c:v>
                </c:pt>
                <c:pt idx="14">
                  <c:v>1.0407</c:v>
                </c:pt>
                <c:pt idx="15">
                  <c:v>0.51370000000000005</c:v>
                </c:pt>
                <c:pt idx="16">
                  <c:v>2.0007000000000001</c:v>
                </c:pt>
                <c:pt idx="17">
                  <c:v>1.7484999999999993</c:v>
                </c:pt>
                <c:pt idx="18">
                  <c:v>0.91139999999999999</c:v>
                </c:pt>
                <c:pt idx="19">
                  <c:v>1.1435</c:v>
                </c:pt>
                <c:pt idx="20">
                  <c:v>1.7394999999999994</c:v>
                </c:pt>
                <c:pt idx="21">
                  <c:v>3.3356999999999983</c:v>
                </c:pt>
                <c:pt idx="22">
                  <c:v>2.9733999999999998</c:v>
                </c:pt>
                <c:pt idx="23">
                  <c:v>1.2994999999999994</c:v>
                </c:pt>
                <c:pt idx="24">
                  <c:v>2.7023999999999999</c:v>
                </c:pt>
                <c:pt idx="25">
                  <c:v>0.64670000000000061</c:v>
                </c:pt>
                <c:pt idx="26">
                  <c:v>1.6426000000000001</c:v>
                </c:pt>
                <c:pt idx="27">
                  <c:v>0.95930000000000004</c:v>
                </c:pt>
                <c:pt idx="28">
                  <c:v>0.25950000000000001</c:v>
                </c:pt>
                <c:pt idx="29">
                  <c:v>2.8764999999999983</c:v>
                </c:pt>
              </c:numCache>
            </c:numRef>
          </c:xVal>
          <c:yVal>
            <c:numRef>
              <c:f>'v cytokines'!$J$2:$J$31</c:f>
              <c:numCache>
                <c:formatCode>General</c:formatCode>
                <c:ptCount val="30"/>
                <c:pt idx="0">
                  <c:v>1.6846794647329364</c:v>
                </c:pt>
                <c:pt idx="1">
                  <c:v>1.4161534285306718</c:v>
                </c:pt>
                <c:pt idx="2">
                  <c:v>2.500362843569651</c:v>
                </c:pt>
                <c:pt idx="3">
                  <c:v>1.2673711885319978</c:v>
                </c:pt>
                <c:pt idx="4">
                  <c:v>2.5594880083814378</c:v>
                </c:pt>
                <c:pt idx="5">
                  <c:v>2.8320723335928948</c:v>
                </c:pt>
                <c:pt idx="6">
                  <c:v>2.0893167088952596</c:v>
                </c:pt>
                <c:pt idx="7">
                  <c:v>2.659953743757113</c:v>
                </c:pt>
                <c:pt idx="8">
                  <c:v>4.0653090925591577</c:v>
                </c:pt>
                <c:pt idx="9">
                  <c:v>5.0599955651396549</c:v>
                </c:pt>
                <c:pt idx="10">
                  <c:v>3.9349980017551074</c:v>
                </c:pt>
                <c:pt idx="11">
                  <c:v>5.8195143132783258</c:v>
                </c:pt>
                <c:pt idx="12">
                  <c:v>5.3911481779661621</c:v>
                </c:pt>
                <c:pt idx="13">
                  <c:v>6.5679229536099042</c:v>
                </c:pt>
                <c:pt idx="14">
                  <c:v>3.1627365987001475</c:v>
                </c:pt>
                <c:pt idx="15">
                  <c:v>5.7097957375009525</c:v>
                </c:pt>
                <c:pt idx="16">
                  <c:v>0.94877844468003891</c:v>
                </c:pt>
                <c:pt idx="17">
                  <c:v>1.1326182470245958</c:v>
                </c:pt>
                <c:pt idx="18">
                  <c:v>1.0803830867589181</c:v>
                </c:pt>
                <c:pt idx="19">
                  <c:v>0.94084584154663053</c:v>
                </c:pt>
                <c:pt idx="20">
                  <c:v>0.3971381280465216</c:v>
                </c:pt>
                <c:pt idx="21">
                  <c:v>0.64310555284460968</c:v>
                </c:pt>
                <c:pt idx="22">
                  <c:v>0.58319415085145321</c:v>
                </c:pt>
                <c:pt idx="23">
                  <c:v>2.0982172880861212</c:v>
                </c:pt>
                <c:pt idx="24">
                  <c:v>0.37150366863126832</c:v>
                </c:pt>
                <c:pt idx="26">
                  <c:v>0.27634237148437113</c:v>
                </c:pt>
                <c:pt idx="27">
                  <c:v>0.82421516582524679</c:v>
                </c:pt>
                <c:pt idx="29">
                  <c:v>0.392602682178757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885568"/>
        <c:axId val="115887488"/>
      </c:scatterChart>
      <c:valAx>
        <c:axId val="115885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[adenosine]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15887488"/>
        <c:crosses val="autoZero"/>
        <c:crossBetween val="midCat"/>
        <c:majorUnit val="1"/>
      </c:valAx>
      <c:valAx>
        <c:axId val="115887488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1b] pg/mg protein</a:t>
                </a:r>
              </a:p>
            </c:rich>
          </c:tx>
          <c:layout>
            <c:manualLayout>
              <c:xMode val="edge"/>
              <c:yMode val="edge"/>
              <c:x val="2.315632998747005E-3"/>
              <c:y val="0.172454122492407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1588556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87894491408671"/>
          <c:y val="4.8650060436614052E-2"/>
          <c:w val="0.73979727856097799"/>
          <c:h val="0.75953939639478041"/>
        </c:manualLayout>
      </c:layout>
      <c:scatterChart>
        <c:scatterStyle val="lineMarker"/>
        <c:varyColors val="0"/>
        <c:ser>
          <c:idx val="0"/>
          <c:order val="0"/>
          <c:tx>
            <c:strRef>
              <c:f>'v cytokines'!$I$1</c:f>
              <c:strCache>
                <c:ptCount val="1"/>
                <c:pt idx="0">
                  <c:v>tnf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v cytokines'!$D$2:$D$31</c:f>
              <c:numCache>
                <c:formatCode>0.0000</c:formatCode>
                <c:ptCount val="30"/>
                <c:pt idx="0">
                  <c:v>0.80259999999999998</c:v>
                </c:pt>
                <c:pt idx="1">
                  <c:v>1.9353</c:v>
                </c:pt>
                <c:pt idx="2">
                  <c:v>0.90069999999999995</c:v>
                </c:pt>
                <c:pt idx="3">
                  <c:v>1.4923999999999993</c:v>
                </c:pt>
                <c:pt idx="4">
                  <c:v>0.82520000000000004</c:v>
                </c:pt>
                <c:pt idx="5">
                  <c:v>0.64259999999999995</c:v>
                </c:pt>
                <c:pt idx="6">
                  <c:v>1.3054999999999994</c:v>
                </c:pt>
                <c:pt idx="7">
                  <c:v>0.76170000000000049</c:v>
                </c:pt>
                <c:pt idx="8">
                  <c:v>0.29640000000000016</c:v>
                </c:pt>
                <c:pt idx="10">
                  <c:v>0.31020000000000014</c:v>
                </c:pt>
                <c:pt idx="11">
                  <c:v>0.15040000000000009</c:v>
                </c:pt>
                <c:pt idx="12">
                  <c:v>0.65980000000000061</c:v>
                </c:pt>
                <c:pt idx="13">
                  <c:v>0.42600000000000021</c:v>
                </c:pt>
                <c:pt idx="14">
                  <c:v>1.0407</c:v>
                </c:pt>
                <c:pt idx="15">
                  <c:v>0.51370000000000005</c:v>
                </c:pt>
                <c:pt idx="16">
                  <c:v>2.0007000000000001</c:v>
                </c:pt>
                <c:pt idx="17">
                  <c:v>1.7484999999999993</c:v>
                </c:pt>
                <c:pt idx="18">
                  <c:v>0.91139999999999999</c:v>
                </c:pt>
                <c:pt idx="19">
                  <c:v>1.1435</c:v>
                </c:pt>
                <c:pt idx="20">
                  <c:v>1.7394999999999994</c:v>
                </c:pt>
                <c:pt idx="21">
                  <c:v>3.3356999999999983</c:v>
                </c:pt>
                <c:pt idx="22">
                  <c:v>2.9733999999999998</c:v>
                </c:pt>
                <c:pt idx="23">
                  <c:v>1.2994999999999994</c:v>
                </c:pt>
                <c:pt idx="24">
                  <c:v>2.7023999999999999</c:v>
                </c:pt>
                <c:pt idx="25">
                  <c:v>0.64670000000000061</c:v>
                </c:pt>
                <c:pt idx="26">
                  <c:v>1.6426000000000001</c:v>
                </c:pt>
                <c:pt idx="27">
                  <c:v>0.95930000000000004</c:v>
                </c:pt>
                <c:pt idx="28">
                  <c:v>0.25950000000000001</c:v>
                </c:pt>
                <c:pt idx="29">
                  <c:v>2.8764999999999983</c:v>
                </c:pt>
              </c:numCache>
            </c:numRef>
          </c:xVal>
          <c:yVal>
            <c:numRef>
              <c:f>'v cytokines'!$I$2:$I$31</c:f>
              <c:numCache>
                <c:formatCode>General</c:formatCode>
                <c:ptCount val="30"/>
                <c:pt idx="0">
                  <c:v>1.9765650021077479</c:v>
                </c:pt>
                <c:pt idx="1">
                  <c:v>0.2472404115151009</c:v>
                </c:pt>
                <c:pt idx="2">
                  <c:v>3.835272243153645</c:v>
                </c:pt>
                <c:pt idx="3">
                  <c:v>4.3823805569703866</c:v>
                </c:pt>
                <c:pt idx="5">
                  <c:v>7.35871018570099</c:v>
                </c:pt>
                <c:pt idx="6">
                  <c:v>5.8407431351156438</c:v>
                </c:pt>
                <c:pt idx="7">
                  <c:v>2.503721426421035</c:v>
                </c:pt>
                <c:pt idx="8">
                  <c:v>2.1923525726187068</c:v>
                </c:pt>
                <c:pt idx="9">
                  <c:v>0.45737606163138084</c:v>
                </c:pt>
                <c:pt idx="10">
                  <c:v>0.48262824520033826</c:v>
                </c:pt>
                <c:pt idx="11">
                  <c:v>14.153298771631498</c:v>
                </c:pt>
                <c:pt idx="12">
                  <c:v>1.9601865577586945</c:v>
                </c:pt>
                <c:pt idx="13">
                  <c:v>7.925808549060986</c:v>
                </c:pt>
                <c:pt idx="14">
                  <c:v>6.1487154654053953</c:v>
                </c:pt>
                <c:pt idx="15">
                  <c:v>10.365366949168475</c:v>
                </c:pt>
                <c:pt idx="16">
                  <c:v>0.34722775017176727</c:v>
                </c:pt>
                <c:pt idx="17">
                  <c:v>0.8204074181287474</c:v>
                </c:pt>
                <c:pt idx="18">
                  <c:v>0.7382502733051749</c:v>
                </c:pt>
                <c:pt idx="19">
                  <c:v>0.50485153976352093</c:v>
                </c:pt>
                <c:pt idx="20">
                  <c:v>0.23842789229806624</c:v>
                </c:pt>
                <c:pt idx="21">
                  <c:v>0.31317104596842682</c:v>
                </c:pt>
                <c:pt idx="22">
                  <c:v>0.25397734331456656</c:v>
                </c:pt>
                <c:pt idx="23">
                  <c:v>0.35030398309079647</c:v>
                </c:pt>
                <c:pt idx="24">
                  <c:v>0.29114020080440667</c:v>
                </c:pt>
                <c:pt idx="25">
                  <c:v>1.1547303957533734</c:v>
                </c:pt>
                <c:pt idx="26">
                  <c:v>0.53874807428926363</c:v>
                </c:pt>
                <c:pt idx="27">
                  <c:v>0.16306978160407043</c:v>
                </c:pt>
                <c:pt idx="28">
                  <c:v>0.28802118104684737</c:v>
                </c:pt>
                <c:pt idx="29">
                  <c:v>0.1429951725499935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783552"/>
        <c:axId val="155785472"/>
      </c:scatterChart>
      <c:valAx>
        <c:axId val="155783552"/>
        <c:scaling>
          <c:orientation val="minMax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[adenosine]</a:t>
                </a:r>
              </a:p>
            </c:rich>
          </c:tx>
          <c:layout>
            <c:manualLayout>
              <c:xMode val="edge"/>
              <c:yMode val="edge"/>
              <c:x val="0.25881964792106898"/>
              <c:y val="0.90975511387839103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5785472"/>
        <c:crosses val="autoZero"/>
        <c:crossBetween val="midCat"/>
        <c:majorUnit val="1"/>
      </c:valAx>
      <c:valAx>
        <c:axId val="15578547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Tnf] pg/mg protein</a:t>
                </a:r>
              </a:p>
            </c:rich>
          </c:tx>
          <c:layout>
            <c:manualLayout>
              <c:xMode val="edge"/>
              <c:yMode val="edge"/>
              <c:x val="0"/>
              <c:y val="0.147965592003755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78355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60450791413192"/>
          <c:y val="5.1737231284591539E-2"/>
          <c:w val="0.75112725712606243"/>
          <c:h val="0.756167868088827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v cytokines'!$G$1</c:f>
              <c:strCache>
                <c:ptCount val="1"/>
                <c:pt idx="0">
                  <c:v>il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v cytokines'!$D$2:$D$31</c:f>
              <c:numCache>
                <c:formatCode>0.0000</c:formatCode>
                <c:ptCount val="30"/>
                <c:pt idx="0">
                  <c:v>0.80259999999999998</c:v>
                </c:pt>
                <c:pt idx="1">
                  <c:v>1.9353</c:v>
                </c:pt>
                <c:pt idx="2">
                  <c:v>0.90069999999999995</c:v>
                </c:pt>
                <c:pt idx="3">
                  <c:v>1.4923999999999993</c:v>
                </c:pt>
                <c:pt idx="4">
                  <c:v>0.82520000000000004</c:v>
                </c:pt>
                <c:pt idx="5">
                  <c:v>0.64259999999999995</c:v>
                </c:pt>
                <c:pt idx="6">
                  <c:v>1.3054999999999994</c:v>
                </c:pt>
                <c:pt idx="7">
                  <c:v>0.76170000000000049</c:v>
                </c:pt>
                <c:pt idx="8">
                  <c:v>0.29640000000000016</c:v>
                </c:pt>
                <c:pt idx="10">
                  <c:v>0.31020000000000014</c:v>
                </c:pt>
                <c:pt idx="11">
                  <c:v>0.15040000000000009</c:v>
                </c:pt>
                <c:pt idx="12">
                  <c:v>0.65980000000000061</c:v>
                </c:pt>
                <c:pt idx="13">
                  <c:v>0.42600000000000021</c:v>
                </c:pt>
                <c:pt idx="14">
                  <c:v>1.0407</c:v>
                </c:pt>
                <c:pt idx="15">
                  <c:v>0.51370000000000005</c:v>
                </c:pt>
                <c:pt idx="16">
                  <c:v>2.0007000000000001</c:v>
                </c:pt>
                <c:pt idx="17">
                  <c:v>1.7484999999999993</c:v>
                </c:pt>
                <c:pt idx="18">
                  <c:v>0.91139999999999999</c:v>
                </c:pt>
                <c:pt idx="19">
                  <c:v>1.1435</c:v>
                </c:pt>
                <c:pt idx="20">
                  <c:v>1.7394999999999994</c:v>
                </c:pt>
                <c:pt idx="21">
                  <c:v>3.3356999999999983</c:v>
                </c:pt>
                <c:pt idx="22">
                  <c:v>2.9733999999999998</c:v>
                </c:pt>
                <c:pt idx="23">
                  <c:v>1.2994999999999994</c:v>
                </c:pt>
                <c:pt idx="24">
                  <c:v>2.7023999999999999</c:v>
                </c:pt>
                <c:pt idx="25">
                  <c:v>0.64670000000000061</c:v>
                </c:pt>
                <c:pt idx="26">
                  <c:v>1.6426000000000001</c:v>
                </c:pt>
                <c:pt idx="27">
                  <c:v>0.95930000000000004</c:v>
                </c:pt>
                <c:pt idx="28">
                  <c:v>0.25950000000000001</c:v>
                </c:pt>
                <c:pt idx="29">
                  <c:v>2.8764999999999983</c:v>
                </c:pt>
              </c:numCache>
            </c:numRef>
          </c:xVal>
          <c:yVal>
            <c:numRef>
              <c:f>'v cytokines'!$G$2:$G$31</c:f>
              <c:numCache>
                <c:formatCode>General</c:formatCode>
                <c:ptCount val="30"/>
                <c:pt idx="0">
                  <c:v>7.2478070784709817E-2</c:v>
                </c:pt>
                <c:pt idx="1">
                  <c:v>0.26852241812054761</c:v>
                </c:pt>
                <c:pt idx="2">
                  <c:v>0.62764547978017593</c:v>
                </c:pt>
                <c:pt idx="3">
                  <c:v>0.55124224236472263</c:v>
                </c:pt>
                <c:pt idx="4">
                  <c:v>6.4828958837574571E-2</c:v>
                </c:pt>
                <c:pt idx="5">
                  <c:v>1.1918585327431463</c:v>
                </c:pt>
                <c:pt idx="6">
                  <c:v>0.20092671324464162</c:v>
                </c:pt>
                <c:pt idx="7">
                  <c:v>0.14299388286909609</c:v>
                </c:pt>
                <c:pt idx="8">
                  <c:v>0.11142011546645804</c:v>
                </c:pt>
                <c:pt idx="9">
                  <c:v>3.5793515762250962E-2</c:v>
                </c:pt>
                <c:pt idx="10">
                  <c:v>2.4597021546423181E-2</c:v>
                </c:pt>
                <c:pt idx="11">
                  <c:v>0.5678076762105686</c:v>
                </c:pt>
                <c:pt idx="12">
                  <c:v>1.9886829160704858</c:v>
                </c:pt>
                <c:pt idx="13">
                  <c:v>0.15995357959347029</c:v>
                </c:pt>
                <c:pt idx="14">
                  <c:v>0.38450874178556704</c:v>
                </c:pt>
                <c:pt idx="15">
                  <c:v>0.34177945707015212</c:v>
                </c:pt>
                <c:pt idx="16">
                  <c:v>9.6342012242571183E-3</c:v>
                </c:pt>
                <c:pt idx="17">
                  <c:v>2.827773373447234E-2</c:v>
                </c:pt>
                <c:pt idx="18">
                  <c:v>7.3550829262534659E-2</c:v>
                </c:pt>
                <c:pt idx="19">
                  <c:v>4.1679899403114826E-2</c:v>
                </c:pt>
                <c:pt idx="20">
                  <c:v>2.8096548954412732E-3</c:v>
                </c:pt>
                <c:pt idx="21">
                  <c:v>1.1596049416737983E-2</c:v>
                </c:pt>
                <c:pt idx="22">
                  <c:v>1.29964708052042E-2</c:v>
                </c:pt>
                <c:pt idx="23">
                  <c:v>8.5495145225054567E-3</c:v>
                </c:pt>
                <c:pt idx="24">
                  <c:v>8.4883580685779537E-3</c:v>
                </c:pt>
                <c:pt idx="25">
                  <c:v>7.6999550222262E-2</c:v>
                </c:pt>
                <c:pt idx="26">
                  <c:v>4.4930452366014062E-2</c:v>
                </c:pt>
                <c:pt idx="27">
                  <c:v>6.2835679368760814E-3</c:v>
                </c:pt>
                <c:pt idx="28">
                  <c:v>9.3429982535999344E-3</c:v>
                </c:pt>
                <c:pt idx="29">
                  <c:v>5.9676771085197923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869184"/>
        <c:axId val="155799552"/>
      </c:scatterChart>
      <c:valAx>
        <c:axId val="115869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[adenosine]</a:t>
                </a:r>
              </a:p>
            </c:rich>
          </c:tx>
          <c:layout>
            <c:manualLayout>
              <c:xMode val="edge"/>
              <c:yMode val="edge"/>
              <c:x val="0.24723623285198656"/>
              <c:y val="0.9072445217642122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55799552"/>
        <c:crosses val="autoZero"/>
        <c:crossBetween val="midCat"/>
      </c:valAx>
      <c:valAx>
        <c:axId val="155799552"/>
        <c:scaling>
          <c:orientation val="minMax"/>
          <c:max val="3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4] pg/mg protein</a:t>
                </a:r>
              </a:p>
            </c:rich>
          </c:tx>
          <c:layout>
            <c:manualLayout>
              <c:xMode val="edge"/>
              <c:yMode val="edge"/>
              <c:x val="5.1688297095342488E-3"/>
              <c:y val="0.17001334495133147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crossAx val="115869184"/>
        <c:crosses val="autoZero"/>
        <c:crossBetween val="midCat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661289196801889"/>
          <c:y val="4.6199532483390045E-2"/>
          <c:w val="0.71841076064367548"/>
          <c:h val="0.75243694569472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v cytokines'!$E$35</c:f>
              <c:strCache>
                <c:ptCount val="1"/>
                <c:pt idx="0">
                  <c:v>il6 ng/mg prtoein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v cytokines'!$D$36:$D$65</c:f>
              <c:numCache>
                <c:formatCode>0.0000</c:formatCode>
                <c:ptCount val="30"/>
                <c:pt idx="0">
                  <c:v>0.80259999999999998</c:v>
                </c:pt>
                <c:pt idx="1">
                  <c:v>1.9353</c:v>
                </c:pt>
                <c:pt idx="2">
                  <c:v>0.90069999999999995</c:v>
                </c:pt>
                <c:pt idx="3">
                  <c:v>1.4923999999999984</c:v>
                </c:pt>
                <c:pt idx="4">
                  <c:v>0.82520000000000004</c:v>
                </c:pt>
                <c:pt idx="5">
                  <c:v>0.64259999999999995</c:v>
                </c:pt>
                <c:pt idx="6">
                  <c:v>1.3054999999999986</c:v>
                </c:pt>
                <c:pt idx="7">
                  <c:v>0.76170000000000104</c:v>
                </c:pt>
                <c:pt idx="8">
                  <c:v>0.29640000000000039</c:v>
                </c:pt>
                <c:pt idx="10">
                  <c:v>0.31020000000000031</c:v>
                </c:pt>
                <c:pt idx="11">
                  <c:v>0.15040000000000026</c:v>
                </c:pt>
                <c:pt idx="12">
                  <c:v>0.65980000000000105</c:v>
                </c:pt>
                <c:pt idx="13">
                  <c:v>0.42600000000000032</c:v>
                </c:pt>
                <c:pt idx="14">
                  <c:v>1.0407</c:v>
                </c:pt>
                <c:pt idx="15">
                  <c:v>0.51370000000000005</c:v>
                </c:pt>
                <c:pt idx="16">
                  <c:v>2.0007000000000001</c:v>
                </c:pt>
                <c:pt idx="17">
                  <c:v>1.7484999999999984</c:v>
                </c:pt>
                <c:pt idx="18">
                  <c:v>0.91139999999999999</c:v>
                </c:pt>
                <c:pt idx="19">
                  <c:v>1.1435</c:v>
                </c:pt>
                <c:pt idx="20">
                  <c:v>1.739499999999998</c:v>
                </c:pt>
                <c:pt idx="21">
                  <c:v>3.3356999999999966</c:v>
                </c:pt>
                <c:pt idx="22">
                  <c:v>2.9733999999999998</c:v>
                </c:pt>
                <c:pt idx="23">
                  <c:v>1.2994999999999985</c:v>
                </c:pt>
                <c:pt idx="24">
                  <c:v>2.7023999999999999</c:v>
                </c:pt>
                <c:pt idx="25">
                  <c:v>0.64670000000000105</c:v>
                </c:pt>
                <c:pt idx="26">
                  <c:v>1.6426000000000001</c:v>
                </c:pt>
                <c:pt idx="27">
                  <c:v>0.95930000000000004</c:v>
                </c:pt>
                <c:pt idx="28">
                  <c:v>0.25950000000000001</c:v>
                </c:pt>
                <c:pt idx="29">
                  <c:v>2.8764999999999965</c:v>
                </c:pt>
              </c:numCache>
            </c:numRef>
          </c:xVal>
          <c:yVal>
            <c:numRef>
              <c:f>'v cytokines'!$E$36:$E$65</c:f>
              <c:numCache>
                <c:formatCode>General</c:formatCode>
                <c:ptCount val="30"/>
                <c:pt idx="0">
                  <c:v>2.3886174752076914</c:v>
                </c:pt>
                <c:pt idx="1">
                  <c:v>5.6444426559033181</c:v>
                </c:pt>
                <c:pt idx="2">
                  <c:v>11.06539559359253</c:v>
                </c:pt>
                <c:pt idx="3">
                  <c:v>11.429834070331534</c:v>
                </c:pt>
                <c:pt idx="4">
                  <c:v>1.3035806018039147</c:v>
                </c:pt>
                <c:pt idx="5">
                  <c:v>18.317865577946979</c:v>
                </c:pt>
                <c:pt idx="6">
                  <c:v>10.051444642386869</c:v>
                </c:pt>
                <c:pt idx="7">
                  <c:v>3.4772773739103466</c:v>
                </c:pt>
                <c:pt idx="8">
                  <c:v>1.067037332818672</c:v>
                </c:pt>
                <c:pt idx="9">
                  <c:v>1.2591631554774081</c:v>
                </c:pt>
                <c:pt idx="10">
                  <c:v>7.3954458038243284E-2</c:v>
                </c:pt>
                <c:pt idx="11">
                  <c:v>17.151807023862364</c:v>
                </c:pt>
                <c:pt idx="12">
                  <c:v>16.610979186238335</c:v>
                </c:pt>
                <c:pt idx="13">
                  <c:v>5.6082789119696423</c:v>
                </c:pt>
                <c:pt idx="14">
                  <c:v>4.6400461066208427</c:v>
                </c:pt>
                <c:pt idx="15">
                  <c:v>13.281040771803498</c:v>
                </c:pt>
                <c:pt idx="25">
                  <c:v>0.3105444666640465</c:v>
                </c:pt>
                <c:pt idx="26">
                  <c:v>1.39840539558519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806336"/>
        <c:axId val="155808896"/>
      </c:scatterChart>
      <c:valAx>
        <c:axId val="155806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[adenosine]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55808896"/>
        <c:crosses val="autoZero"/>
        <c:crossBetween val="midCat"/>
        <c:majorUnit val="1"/>
      </c:valAx>
      <c:valAx>
        <c:axId val="155808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6] ng/mg protein</a:t>
                </a:r>
              </a:p>
            </c:rich>
          </c:tx>
          <c:layout>
            <c:manualLayout>
              <c:xMode val="edge"/>
              <c:yMode val="edge"/>
              <c:x val="4.4851025697025931E-4"/>
              <c:y val="0.1687874274499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806336"/>
        <c:crosses val="autoZero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67715990734597"/>
          <c:y val="3.9794552446069512E-2"/>
          <c:w val="0.71246140362766108"/>
          <c:h val="0.7759434531435097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Z$1</c:f>
              <c:strCache>
                <c:ptCount val="1"/>
                <c:pt idx="0">
                  <c:v>il1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Sheet3!$Y$2:$Y$35</c:f>
              <c:numCache>
                <c:formatCode>General</c:formatCode>
                <c:ptCount val="34"/>
                <c:pt idx="0">
                  <c:v>5.8170732000000003E-2</c:v>
                </c:pt>
                <c:pt idx="1">
                  <c:v>5.3170730000000003E-3</c:v>
                </c:pt>
                <c:pt idx="2">
                  <c:v>3.1292683000000002E-2</c:v>
                </c:pt>
                <c:pt idx="3">
                  <c:v>2.2902439E-2</c:v>
                </c:pt>
                <c:pt idx="4">
                  <c:v>2.3487805000000014E-2</c:v>
                </c:pt>
                <c:pt idx="5">
                  <c:v>3.6121950999999999E-2</c:v>
                </c:pt>
                <c:pt idx="6">
                  <c:v>3.6560976000000002E-2</c:v>
                </c:pt>
                <c:pt idx="7">
                  <c:v>2.953658499999999E-2</c:v>
                </c:pt>
                <c:pt idx="8">
                  <c:v>0.12019512200000008</c:v>
                </c:pt>
                <c:pt idx="9">
                  <c:v>1.3658540000000001E-3</c:v>
                </c:pt>
                <c:pt idx="10">
                  <c:v>4.7365853999999999E-2</c:v>
                </c:pt>
                <c:pt idx="11">
                  <c:v>3.0731710000000026E-3</c:v>
                </c:pt>
                <c:pt idx="12">
                  <c:v>1.4634150000000007E-3</c:v>
                </c:pt>
                <c:pt idx="13">
                  <c:v>6.039024400000003E-2</c:v>
                </c:pt>
                <c:pt idx="14">
                  <c:v>1.1731706999999999E-2</c:v>
                </c:pt>
                <c:pt idx="15">
                  <c:v>8.1829268000000052E-2</c:v>
                </c:pt>
                <c:pt idx="16">
                  <c:v>7.1707320000000043E-3</c:v>
                </c:pt>
                <c:pt idx="17">
                  <c:v>1.951220000000001E-4</c:v>
                </c:pt>
                <c:pt idx="18">
                  <c:v>3.9024400000000015E-4</c:v>
                </c:pt>
                <c:pt idx="19">
                  <c:v>8.0975610000000014E-3</c:v>
                </c:pt>
                <c:pt idx="20">
                  <c:v>9.5122000000000056E-4</c:v>
                </c:pt>
                <c:pt idx="21">
                  <c:v>3.0463415000000011E-2</c:v>
                </c:pt>
                <c:pt idx="22">
                  <c:v>3.7170732000000012E-2</c:v>
                </c:pt>
                <c:pt idx="23">
                  <c:v>1.878049000000001E-3</c:v>
                </c:pt>
                <c:pt idx="24">
                  <c:v>2.6585370000000016E-3</c:v>
                </c:pt>
                <c:pt idx="25">
                  <c:v>2.9268300000000012E-4</c:v>
                </c:pt>
                <c:pt idx="26">
                  <c:v>4.9756100000000027E-3</c:v>
                </c:pt>
                <c:pt idx="27">
                  <c:v>7.3200000000000045E-5</c:v>
                </c:pt>
                <c:pt idx="28">
                  <c:v>1.8878049000000001E-2</c:v>
                </c:pt>
                <c:pt idx="29">
                  <c:v>2.1463410000000013E-3</c:v>
                </c:pt>
                <c:pt idx="30">
                  <c:v>3.1951220000000021E-3</c:v>
                </c:pt>
                <c:pt idx="31">
                  <c:v>1.968292700000001E-2</c:v>
                </c:pt>
                <c:pt idx="32">
                  <c:v>2.904878E-2</c:v>
                </c:pt>
                <c:pt idx="33">
                  <c:v>3.0975610000000026E-3</c:v>
                </c:pt>
              </c:numCache>
            </c:numRef>
          </c:xVal>
          <c:yVal>
            <c:numRef>
              <c:f>Sheet3!$Z$2:$Z$35</c:f>
              <c:numCache>
                <c:formatCode>General</c:formatCode>
                <c:ptCount val="34"/>
                <c:pt idx="0">
                  <c:v>0.24115969427501291</c:v>
                </c:pt>
                <c:pt idx="1">
                  <c:v>0.27634237148437113</c:v>
                </c:pt>
                <c:pt idx="2">
                  <c:v>0.37150366863126832</c:v>
                </c:pt>
                <c:pt idx="3">
                  <c:v>0.3971381280465216</c:v>
                </c:pt>
                <c:pt idx="4">
                  <c:v>0.58319415085145321</c:v>
                </c:pt>
                <c:pt idx="5">
                  <c:v>0.64310555284460968</c:v>
                </c:pt>
                <c:pt idx="6">
                  <c:v>0.82421516582524679</c:v>
                </c:pt>
                <c:pt idx="7">
                  <c:v>0.88018108340585444</c:v>
                </c:pt>
                <c:pt idx="8">
                  <c:v>0.88028805003343169</c:v>
                </c:pt>
                <c:pt idx="9">
                  <c:v>0.94084584154663053</c:v>
                </c:pt>
                <c:pt idx="10">
                  <c:v>0.94877844468003891</c:v>
                </c:pt>
                <c:pt idx="11">
                  <c:v>1.0803830867589181</c:v>
                </c:pt>
                <c:pt idx="12">
                  <c:v>1.1326182470245958</c:v>
                </c:pt>
                <c:pt idx="13">
                  <c:v>1.2673711885319978</c:v>
                </c:pt>
                <c:pt idx="14">
                  <c:v>1.4161534285306718</c:v>
                </c:pt>
                <c:pt idx="15">
                  <c:v>1.6846794647329364</c:v>
                </c:pt>
                <c:pt idx="16">
                  <c:v>2.0893167088952596</c:v>
                </c:pt>
                <c:pt idx="17">
                  <c:v>2.0982172880861212</c:v>
                </c:pt>
                <c:pt idx="18">
                  <c:v>2.500362843569651</c:v>
                </c:pt>
                <c:pt idx="19">
                  <c:v>2.5594880083814378</c:v>
                </c:pt>
                <c:pt idx="20">
                  <c:v>2.659953743757113</c:v>
                </c:pt>
                <c:pt idx="21">
                  <c:v>2.8320723335928948</c:v>
                </c:pt>
                <c:pt idx="22">
                  <c:v>2.9235892959762189</c:v>
                </c:pt>
                <c:pt idx="23">
                  <c:v>3.1627365987001475</c:v>
                </c:pt>
                <c:pt idx="24">
                  <c:v>3.9349980017551074</c:v>
                </c:pt>
                <c:pt idx="25">
                  <c:v>4.0653090925591577</c:v>
                </c:pt>
                <c:pt idx="26">
                  <c:v>5.0599955651396549</c:v>
                </c:pt>
                <c:pt idx="27">
                  <c:v>5.3911481779661621</c:v>
                </c:pt>
                <c:pt idx="28">
                  <c:v>5.7097957375009525</c:v>
                </c:pt>
                <c:pt idx="29">
                  <c:v>5.8195143132783258</c:v>
                </c:pt>
                <c:pt idx="30">
                  <c:v>6.2552995613194788</c:v>
                </c:pt>
                <c:pt idx="31">
                  <c:v>6.5679229536099042</c:v>
                </c:pt>
                <c:pt idx="32">
                  <c:v>6.8220780151821572</c:v>
                </c:pt>
                <c:pt idx="33">
                  <c:v>12.81600807525587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823104"/>
        <c:axId val="155829376"/>
      </c:scatterChart>
      <c:valAx>
        <c:axId val="155823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abundance </a:t>
                </a:r>
                <a:r>
                  <a:rPr lang="en-US" i="1"/>
                  <a:t>P.distasonis</a:t>
                </a:r>
              </a:p>
            </c:rich>
          </c:tx>
          <c:layout>
            <c:manualLayout>
              <c:xMode val="edge"/>
              <c:yMode val="edge"/>
              <c:x val="0.14391620203964411"/>
              <c:y val="0.900847884499164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829376"/>
        <c:crosses val="autoZero"/>
        <c:crossBetween val="midCat"/>
      </c:valAx>
      <c:valAx>
        <c:axId val="15582937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1b]</a:t>
                </a:r>
                <a:r>
                  <a:rPr lang="en-US" baseline="0"/>
                  <a:t> pg/mg protei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"/>
              <c:y val="0.1489443419511562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823104"/>
        <c:crosses val="autoZero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144493840524848"/>
          <c:y val="3.9909369448235019E-2"/>
          <c:w val="0.69396813220983922"/>
          <c:h val="0.7622173588403405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W$1</c:f>
              <c:strCache>
                <c:ptCount val="1"/>
                <c:pt idx="0">
                  <c:v>tnf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V$2:$V$39</c:f>
              <c:numCache>
                <c:formatCode>General</c:formatCode>
                <c:ptCount val="38"/>
                <c:pt idx="0">
                  <c:v>3.6560976000000002E-2</c:v>
                </c:pt>
                <c:pt idx="1">
                  <c:v>2.2902439E-2</c:v>
                </c:pt>
                <c:pt idx="2">
                  <c:v>1.1731706999999999E-2</c:v>
                </c:pt>
                <c:pt idx="3">
                  <c:v>2.3487805000000014E-2</c:v>
                </c:pt>
                <c:pt idx="4">
                  <c:v>3.7170732000000012E-2</c:v>
                </c:pt>
                <c:pt idx="5">
                  <c:v>2.197561000000002E-2</c:v>
                </c:pt>
                <c:pt idx="6">
                  <c:v>3.1292683000000002E-2</c:v>
                </c:pt>
                <c:pt idx="7">
                  <c:v>3.6121950999999999E-2</c:v>
                </c:pt>
                <c:pt idx="8">
                  <c:v>5.8170732000000003E-2</c:v>
                </c:pt>
                <c:pt idx="9">
                  <c:v>1.6804878000000013E-2</c:v>
                </c:pt>
                <c:pt idx="10">
                  <c:v>4.7365853999999999E-2</c:v>
                </c:pt>
                <c:pt idx="11">
                  <c:v>1.951220000000001E-4</c:v>
                </c:pt>
                <c:pt idx="12">
                  <c:v>9.9512200000000002E-3</c:v>
                </c:pt>
                <c:pt idx="13">
                  <c:v>4.9756100000000027E-3</c:v>
                </c:pt>
                <c:pt idx="14">
                  <c:v>2.6585370000000016E-3</c:v>
                </c:pt>
                <c:pt idx="15">
                  <c:v>1.3658540000000001E-3</c:v>
                </c:pt>
                <c:pt idx="16">
                  <c:v>5.3170730000000003E-3</c:v>
                </c:pt>
                <c:pt idx="17">
                  <c:v>0.12019512200000008</c:v>
                </c:pt>
                <c:pt idx="18">
                  <c:v>2.904878E-2</c:v>
                </c:pt>
                <c:pt idx="19">
                  <c:v>8.0951220000000004E-2</c:v>
                </c:pt>
                <c:pt idx="20">
                  <c:v>3.0731710000000026E-3</c:v>
                </c:pt>
                <c:pt idx="21">
                  <c:v>1.4634150000000007E-3</c:v>
                </c:pt>
                <c:pt idx="22">
                  <c:v>2.953658499999999E-2</c:v>
                </c:pt>
                <c:pt idx="23">
                  <c:v>2.0317073000000001E-2</c:v>
                </c:pt>
                <c:pt idx="24">
                  <c:v>3.1951220000000021E-3</c:v>
                </c:pt>
                <c:pt idx="25">
                  <c:v>7.3200000000000045E-5</c:v>
                </c:pt>
                <c:pt idx="26">
                  <c:v>8.1829268000000052E-2</c:v>
                </c:pt>
                <c:pt idx="27">
                  <c:v>2.9268300000000012E-4</c:v>
                </c:pt>
                <c:pt idx="28">
                  <c:v>9.5122000000000056E-4</c:v>
                </c:pt>
                <c:pt idx="29">
                  <c:v>3.9024400000000015E-4</c:v>
                </c:pt>
                <c:pt idx="30">
                  <c:v>6.039024400000003E-2</c:v>
                </c:pt>
                <c:pt idx="31">
                  <c:v>7.1707320000000043E-3</c:v>
                </c:pt>
                <c:pt idx="32">
                  <c:v>1.878049000000001E-3</c:v>
                </c:pt>
                <c:pt idx="33">
                  <c:v>3.0463415000000011E-2</c:v>
                </c:pt>
                <c:pt idx="34">
                  <c:v>1.968292700000001E-2</c:v>
                </c:pt>
                <c:pt idx="35">
                  <c:v>1.8878049000000001E-2</c:v>
                </c:pt>
                <c:pt idx="36">
                  <c:v>3.0975610000000026E-3</c:v>
                </c:pt>
                <c:pt idx="37">
                  <c:v>2.1463410000000013E-3</c:v>
                </c:pt>
              </c:numCache>
            </c:numRef>
          </c:xVal>
          <c:yVal>
            <c:numRef>
              <c:f>Sheet3!$W$2:$W$39</c:f>
              <c:numCache>
                <c:formatCode>General</c:formatCode>
                <c:ptCount val="38"/>
                <c:pt idx="0">
                  <c:v>0.16306978160407043</c:v>
                </c:pt>
                <c:pt idx="1">
                  <c:v>0.23842789229806624</c:v>
                </c:pt>
                <c:pt idx="2">
                  <c:v>0.2472404115151009</c:v>
                </c:pt>
                <c:pt idx="3">
                  <c:v>0.25397734331456656</c:v>
                </c:pt>
                <c:pt idx="4">
                  <c:v>0.26333229572508798</c:v>
                </c:pt>
                <c:pt idx="5">
                  <c:v>0.28802118104684737</c:v>
                </c:pt>
                <c:pt idx="6">
                  <c:v>0.29114020080440667</c:v>
                </c:pt>
                <c:pt idx="7">
                  <c:v>0.31317104596842682</c:v>
                </c:pt>
                <c:pt idx="8">
                  <c:v>0.31573767982320616</c:v>
                </c:pt>
                <c:pt idx="9">
                  <c:v>0.33835451970215058</c:v>
                </c:pt>
                <c:pt idx="10">
                  <c:v>0.34722775017176727</c:v>
                </c:pt>
                <c:pt idx="11">
                  <c:v>0.35030398309079647</c:v>
                </c:pt>
                <c:pt idx="12">
                  <c:v>0.39640887736293595</c:v>
                </c:pt>
                <c:pt idx="13">
                  <c:v>0.45737606163138084</c:v>
                </c:pt>
                <c:pt idx="14">
                  <c:v>0.48262824520033826</c:v>
                </c:pt>
                <c:pt idx="15">
                  <c:v>0.50485153976352093</c:v>
                </c:pt>
                <c:pt idx="16">
                  <c:v>0.53874807428926363</c:v>
                </c:pt>
                <c:pt idx="17">
                  <c:v>0.5620990547581014</c:v>
                </c:pt>
                <c:pt idx="18">
                  <c:v>0.68361251892455299</c:v>
                </c:pt>
                <c:pt idx="19">
                  <c:v>0.68774472960898625</c:v>
                </c:pt>
                <c:pt idx="20">
                  <c:v>0.7382502733051749</c:v>
                </c:pt>
                <c:pt idx="21">
                  <c:v>0.8204074181287474</c:v>
                </c:pt>
                <c:pt idx="22">
                  <c:v>1.0519666745470897</c:v>
                </c:pt>
                <c:pt idx="23">
                  <c:v>1.1547303957533734</c:v>
                </c:pt>
                <c:pt idx="24">
                  <c:v>1.4038171686724721</c:v>
                </c:pt>
                <c:pt idx="25">
                  <c:v>1.9601865577586945</c:v>
                </c:pt>
                <c:pt idx="26">
                  <c:v>1.9765650021077479</c:v>
                </c:pt>
                <c:pt idx="27">
                  <c:v>2.1923525726187068</c:v>
                </c:pt>
                <c:pt idx="28">
                  <c:v>2.503721426421035</c:v>
                </c:pt>
                <c:pt idx="29">
                  <c:v>3.835272243153645</c:v>
                </c:pt>
                <c:pt idx="30">
                  <c:v>4.3823805569703866</c:v>
                </c:pt>
                <c:pt idx="31">
                  <c:v>5.8407431351156438</c:v>
                </c:pt>
                <c:pt idx="32">
                  <c:v>6.1487154654053953</c:v>
                </c:pt>
                <c:pt idx="33">
                  <c:v>7.35871018570099</c:v>
                </c:pt>
                <c:pt idx="34">
                  <c:v>7.925808549060986</c:v>
                </c:pt>
                <c:pt idx="35">
                  <c:v>10.365366949168475</c:v>
                </c:pt>
                <c:pt idx="36">
                  <c:v>11.370308628079069</c:v>
                </c:pt>
                <c:pt idx="37">
                  <c:v>14.1532987716314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92448"/>
        <c:axId val="155994752"/>
      </c:scatterChart>
      <c:valAx>
        <c:axId val="155992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abundance </a:t>
                </a:r>
                <a:r>
                  <a:rPr lang="en-US" i="1"/>
                  <a:t>P.distasonis</a:t>
                </a:r>
              </a:p>
            </c:rich>
          </c:tx>
          <c:layout>
            <c:manualLayout>
              <c:xMode val="edge"/>
              <c:yMode val="edge"/>
              <c:x val="0.14747030037018691"/>
              <c:y val="0.894021988207729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994752"/>
        <c:crosses val="autoZero"/>
        <c:crossBetween val="midCat"/>
      </c:valAx>
      <c:valAx>
        <c:axId val="155994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Tnf] pg/mg protein</a:t>
                </a:r>
              </a:p>
            </c:rich>
          </c:tx>
          <c:layout>
            <c:manualLayout>
              <c:xMode val="edge"/>
              <c:yMode val="edge"/>
              <c:x val="4.5236096038884423E-3"/>
              <c:y val="0.1072375704832771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59924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08630209681035"/>
          <c:y val="4.6267638504901093E-2"/>
          <c:w val="0.72311798011516859"/>
          <c:h val="0.7566324881897036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Q$1</c:f>
              <c:strCache>
                <c:ptCount val="1"/>
                <c:pt idx="0">
                  <c:v>il4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P$2:$P$40</c:f>
              <c:numCache>
                <c:formatCode>General</c:formatCode>
                <c:ptCount val="39"/>
                <c:pt idx="0">
                  <c:v>8.1829268000000052E-2</c:v>
                </c:pt>
                <c:pt idx="1">
                  <c:v>1.1731706999999999E-2</c:v>
                </c:pt>
                <c:pt idx="2">
                  <c:v>3.9024400000000015E-4</c:v>
                </c:pt>
                <c:pt idx="3">
                  <c:v>6.039024400000003E-2</c:v>
                </c:pt>
                <c:pt idx="4">
                  <c:v>8.0975610000000014E-3</c:v>
                </c:pt>
                <c:pt idx="5">
                  <c:v>3.0463415000000011E-2</c:v>
                </c:pt>
                <c:pt idx="6">
                  <c:v>7.1707320000000043E-3</c:v>
                </c:pt>
                <c:pt idx="7">
                  <c:v>9.5122000000000056E-4</c:v>
                </c:pt>
                <c:pt idx="8">
                  <c:v>2.9268300000000012E-4</c:v>
                </c:pt>
                <c:pt idx="9">
                  <c:v>2.904878E-2</c:v>
                </c:pt>
                <c:pt idx="10">
                  <c:v>3.1951220000000021E-3</c:v>
                </c:pt>
                <c:pt idx="11">
                  <c:v>4.9756100000000027E-3</c:v>
                </c:pt>
                <c:pt idx="12">
                  <c:v>2.6585370000000016E-3</c:v>
                </c:pt>
                <c:pt idx="13">
                  <c:v>3.0975610000000026E-3</c:v>
                </c:pt>
                <c:pt idx="14">
                  <c:v>2.1463410000000013E-3</c:v>
                </c:pt>
                <c:pt idx="15">
                  <c:v>7.3200000000000045E-5</c:v>
                </c:pt>
                <c:pt idx="16">
                  <c:v>1.968292700000001E-2</c:v>
                </c:pt>
                <c:pt idx="17">
                  <c:v>1.878049000000001E-3</c:v>
                </c:pt>
                <c:pt idx="18">
                  <c:v>3.7170732000000012E-2</c:v>
                </c:pt>
                <c:pt idx="19">
                  <c:v>1.8878049000000001E-2</c:v>
                </c:pt>
                <c:pt idx="20">
                  <c:v>4.7365853999999999E-2</c:v>
                </c:pt>
                <c:pt idx="21">
                  <c:v>1.4634150000000007E-3</c:v>
                </c:pt>
                <c:pt idx="22">
                  <c:v>3.0731710000000026E-3</c:v>
                </c:pt>
                <c:pt idx="23">
                  <c:v>1.3658540000000001E-3</c:v>
                </c:pt>
                <c:pt idx="24">
                  <c:v>2.2902439E-2</c:v>
                </c:pt>
                <c:pt idx="25">
                  <c:v>3.6121950999999999E-2</c:v>
                </c:pt>
                <c:pt idx="26">
                  <c:v>2.3487805000000014E-2</c:v>
                </c:pt>
                <c:pt idx="27">
                  <c:v>2.953658499999999E-2</c:v>
                </c:pt>
                <c:pt idx="28">
                  <c:v>1.951220000000001E-4</c:v>
                </c:pt>
                <c:pt idx="29">
                  <c:v>3.1292683000000002E-2</c:v>
                </c:pt>
                <c:pt idx="30">
                  <c:v>1.6804878000000013E-2</c:v>
                </c:pt>
                <c:pt idx="31">
                  <c:v>5.8170732000000003E-2</c:v>
                </c:pt>
                <c:pt idx="32">
                  <c:v>2.0317073000000001E-2</c:v>
                </c:pt>
                <c:pt idx="33">
                  <c:v>5.3170730000000003E-3</c:v>
                </c:pt>
                <c:pt idx="34">
                  <c:v>8.0951220000000004E-2</c:v>
                </c:pt>
                <c:pt idx="35">
                  <c:v>9.9512200000000002E-3</c:v>
                </c:pt>
                <c:pt idx="36">
                  <c:v>3.6560976000000002E-2</c:v>
                </c:pt>
                <c:pt idx="37">
                  <c:v>2.197561000000002E-2</c:v>
                </c:pt>
                <c:pt idx="38">
                  <c:v>0.12019512200000008</c:v>
                </c:pt>
              </c:numCache>
            </c:numRef>
          </c:xVal>
          <c:yVal>
            <c:numRef>
              <c:f>Sheet3!$Q$2:$Q$40</c:f>
              <c:numCache>
                <c:formatCode>General</c:formatCode>
                <c:ptCount val="39"/>
                <c:pt idx="0">
                  <c:v>7.2478070784709817E-2</c:v>
                </c:pt>
                <c:pt idx="1">
                  <c:v>0.26852241812054761</c:v>
                </c:pt>
                <c:pt idx="2">
                  <c:v>0.62764547978017593</c:v>
                </c:pt>
                <c:pt idx="3">
                  <c:v>0.55124224236472263</c:v>
                </c:pt>
                <c:pt idx="4">
                  <c:v>6.4828958837574571E-2</c:v>
                </c:pt>
                <c:pt idx="5">
                  <c:v>1.1918585327431463</c:v>
                </c:pt>
                <c:pt idx="6">
                  <c:v>0.20092671324464162</c:v>
                </c:pt>
                <c:pt idx="7">
                  <c:v>0.14299388286909609</c:v>
                </c:pt>
                <c:pt idx="8">
                  <c:v>0.11142011546645804</c:v>
                </c:pt>
                <c:pt idx="9">
                  <c:v>0.16373175161443226</c:v>
                </c:pt>
                <c:pt idx="10">
                  <c:v>6.8005771043768523E-2</c:v>
                </c:pt>
                <c:pt idx="11">
                  <c:v>3.5793515762250962E-2</c:v>
                </c:pt>
                <c:pt idx="12">
                  <c:v>2.4597021546423181E-2</c:v>
                </c:pt>
                <c:pt idx="13">
                  <c:v>0.20460925220463289</c:v>
                </c:pt>
                <c:pt idx="14">
                  <c:v>0.5678076762105686</c:v>
                </c:pt>
                <c:pt idx="15">
                  <c:v>1.9886829160704858</c:v>
                </c:pt>
                <c:pt idx="16">
                  <c:v>0.15995357959347029</c:v>
                </c:pt>
                <c:pt idx="17">
                  <c:v>0.38450874178556704</c:v>
                </c:pt>
                <c:pt idx="18">
                  <c:v>0.10015419061180941</c:v>
                </c:pt>
                <c:pt idx="19">
                  <c:v>0.34177945707015212</c:v>
                </c:pt>
                <c:pt idx="20">
                  <c:v>9.6342012242571183E-3</c:v>
                </c:pt>
                <c:pt idx="21">
                  <c:v>2.827773373447234E-2</c:v>
                </c:pt>
                <c:pt idx="22">
                  <c:v>7.3550829262534659E-2</c:v>
                </c:pt>
                <c:pt idx="23">
                  <c:v>4.1679899403114826E-2</c:v>
                </c:pt>
                <c:pt idx="24">
                  <c:v>2.8096548954412732E-3</c:v>
                </c:pt>
                <c:pt idx="25">
                  <c:v>1.1596049416737983E-2</c:v>
                </c:pt>
                <c:pt idx="26">
                  <c:v>1.29964708052042E-2</c:v>
                </c:pt>
                <c:pt idx="27">
                  <c:v>6.5327456372963361E-2</c:v>
                </c:pt>
                <c:pt idx="28">
                  <c:v>8.5495145225054567E-3</c:v>
                </c:pt>
                <c:pt idx="29">
                  <c:v>8.4883580685779537E-3</c:v>
                </c:pt>
                <c:pt idx="30">
                  <c:v>3.5672286977509772E-2</c:v>
                </c:pt>
                <c:pt idx="31">
                  <c:v>3.2574407015449093E-2</c:v>
                </c:pt>
                <c:pt idx="32">
                  <c:v>7.6999550222262E-2</c:v>
                </c:pt>
                <c:pt idx="33">
                  <c:v>4.4930452366014062E-2</c:v>
                </c:pt>
                <c:pt idx="34">
                  <c:v>1.9345560022132238E-2</c:v>
                </c:pt>
                <c:pt idx="35">
                  <c:v>1.3832717157467608E-2</c:v>
                </c:pt>
                <c:pt idx="36">
                  <c:v>6.2835679368760814E-3</c:v>
                </c:pt>
                <c:pt idx="37">
                  <c:v>9.3429982535999344E-3</c:v>
                </c:pt>
                <c:pt idx="38">
                  <c:v>9.4665912167989277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018560"/>
        <c:axId val="156021120"/>
      </c:scatterChart>
      <c:valAx>
        <c:axId val="156018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abundance</a:t>
                </a:r>
                <a:r>
                  <a:rPr lang="en-US" i="1" baseline="0"/>
                  <a:t> P.distasonis</a:t>
                </a:r>
                <a:endParaRPr lang="en-US" i="1"/>
              </a:p>
            </c:rich>
          </c:tx>
          <c:layout>
            <c:manualLayout>
              <c:xMode val="edge"/>
              <c:yMode val="edge"/>
              <c:x val="0.12009622258380015"/>
              <c:y val="0.89443620901019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6021120"/>
        <c:crosses val="autoZero"/>
        <c:crossBetween val="midCat"/>
      </c:valAx>
      <c:valAx>
        <c:axId val="156021120"/>
        <c:scaling>
          <c:orientation val="minMax"/>
          <c:max val="3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4] pg/mg protein</a:t>
                </a:r>
              </a:p>
            </c:rich>
          </c:tx>
          <c:layout>
            <c:manualLayout>
              <c:xMode val="edge"/>
              <c:yMode val="edge"/>
              <c:x val="4.4278177121479896E-3"/>
              <c:y val="0.16352477725857484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crossAx val="156018560"/>
        <c:crosses val="autoZero"/>
        <c:crossBetween val="midCat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224165881602522"/>
          <c:y val="4.6267638504901086E-2"/>
          <c:w val="0.70229462065443804"/>
          <c:h val="0.7449396533594594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U$1</c:f>
              <c:strCache>
                <c:ptCount val="1"/>
                <c:pt idx="0">
                  <c:v>il6 ng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S$2:$S$26</c:f>
              <c:numCache>
                <c:formatCode>General</c:formatCode>
                <c:ptCount val="25"/>
                <c:pt idx="0">
                  <c:v>0.12019512200000008</c:v>
                </c:pt>
                <c:pt idx="1">
                  <c:v>2.6585370000000016E-3</c:v>
                </c:pt>
                <c:pt idx="2">
                  <c:v>9.9512200000000002E-3</c:v>
                </c:pt>
                <c:pt idx="3">
                  <c:v>2.0317073000000001E-2</c:v>
                </c:pt>
                <c:pt idx="4">
                  <c:v>8.0951220000000004E-2</c:v>
                </c:pt>
                <c:pt idx="5">
                  <c:v>2.9268300000000012E-4</c:v>
                </c:pt>
                <c:pt idx="6">
                  <c:v>4.9756100000000027E-3</c:v>
                </c:pt>
                <c:pt idx="7">
                  <c:v>8.0975610000000014E-3</c:v>
                </c:pt>
                <c:pt idx="8">
                  <c:v>5.3170730000000003E-3</c:v>
                </c:pt>
                <c:pt idx="9">
                  <c:v>8.1829268000000052E-2</c:v>
                </c:pt>
                <c:pt idx="10">
                  <c:v>3.7170732000000012E-2</c:v>
                </c:pt>
                <c:pt idx="11">
                  <c:v>9.5122000000000056E-4</c:v>
                </c:pt>
                <c:pt idx="12">
                  <c:v>1.878049000000001E-3</c:v>
                </c:pt>
                <c:pt idx="13">
                  <c:v>1.968292700000001E-2</c:v>
                </c:pt>
                <c:pt idx="14">
                  <c:v>1.1731706999999999E-2</c:v>
                </c:pt>
                <c:pt idx="15">
                  <c:v>3.0975610000000026E-3</c:v>
                </c:pt>
                <c:pt idx="16">
                  <c:v>2.904878E-2</c:v>
                </c:pt>
                <c:pt idx="17">
                  <c:v>7.1707320000000043E-3</c:v>
                </c:pt>
                <c:pt idx="18">
                  <c:v>3.9024400000000015E-4</c:v>
                </c:pt>
                <c:pt idx="19">
                  <c:v>6.039024400000003E-2</c:v>
                </c:pt>
                <c:pt idx="20">
                  <c:v>1.8878049000000001E-2</c:v>
                </c:pt>
                <c:pt idx="21">
                  <c:v>7.3200000000000045E-5</c:v>
                </c:pt>
                <c:pt idx="22">
                  <c:v>3.1951220000000021E-3</c:v>
                </c:pt>
                <c:pt idx="23">
                  <c:v>2.1463410000000013E-3</c:v>
                </c:pt>
                <c:pt idx="24">
                  <c:v>3.0463415000000011E-2</c:v>
                </c:pt>
              </c:numCache>
            </c:numRef>
          </c:xVal>
          <c:yVal>
            <c:numRef>
              <c:f>Sheet3!$U$2:$U$26</c:f>
              <c:numCache>
                <c:formatCode>General</c:formatCode>
                <c:ptCount val="25"/>
                <c:pt idx="0">
                  <c:v>5.7755357691751906E-2</c:v>
                </c:pt>
                <c:pt idx="1">
                  <c:v>7.3954458038243229E-2</c:v>
                </c:pt>
                <c:pt idx="2">
                  <c:v>8.0762595012477179E-2</c:v>
                </c:pt>
                <c:pt idx="3">
                  <c:v>0.310544466664046</c:v>
                </c:pt>
                <c:pt idx="4">
                  <c:v>0.83133960918198968</c:v>
                </c:pt>
                <c:pt idx="5">
                  <c:v>1.067037332818672</c:v>
                </c:pt>
                <c:pt idx="6">
                  <c:v>1.2591631554774092</c:v>
                </c:pt>
                <c:pt idx="7">
                  <c:v>1.3035806018039147</c:v>
                </c:pt>
                <c:pt idx="8">
                  <c:v>1.3984053955851983</c:v>
                </c:pt>
                <c:pt idx="9">
                  <c:v>2.3886174752076914</c:v>
                </c:pt>
                <c:pt idx="10">
                  <c:v>3.2216425312540591</c:v>
                </c:pt>
                <c:pt idx="11">
                  <c:v>3.4772773739103466</c:v>
                </c:pt>
                <c:pt idx="12">
                  <c:v>4.6400461066208427</c:v>
                </c:pt>
                <c:pt idx="13">
                  <c:v>5.6082789119696397</c:v>
                </c:pt>
                <c:pt idx="14">
                  <c:v>5.6444426559033181</c:v>
                </c:pt>
                <c:pt idx="15">
                  <c:v>6.4403710989953566</c:v>
                </c:pt>
                <c:pt idx="16">
                  <c:v>9.7119421221496687</c:v>
                </c:pt>
                <c:pt idx="17">
                  <c:v>10.051444642386862</c:v>
                </c:pt>
                <c:pt idx="18">
                  <c:v>11.06539559359253</c:v>
                </c:pt>
                <c:pt idx="19">
                  <c:v>11.429834070331534</c:v>
                </c:pt>
                <c:pt idx="20">
                  <c:v>13.281040771803498</c:v>
                </c:pt>
                <c:pt idx="21">
                  <c:v>16.610979186238335</c:v>
                </c:pt>
                <c:pt idx="22">
                  <c:v>16.753262439822212</c:v>
                </c:pt>
                <c:pt idx="23">
                  <c:v>17.15180702386235</c:v>
                </c:pt>
                <c:pt idx="24">
                  <c:v>18.3178655779469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040576"/>
        <c:axId val="156616576"/>
      </c:scatterChart>
      <c:valAx>
        <c:axId val="156040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abundance </a:t>
                </a:r>
                <a:r>
                  <a:rPr lang="en-US" i="1"/>
                  <a:t>P.distasoni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6616576"/>
        <c:crosses val="autoZero"/>
        <c:crossBetween val="midCat"/>
      </c:valAx>
      <c:valAx>
        <c:axId val="156616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[Il6] ng/mg protein</a:t>
                </a:r>
              </a:p>
            </c:rich>
          </c:tx>
          <c:layout>
            <c:manualLayout>
              <c:xMode val="edge"/>
              <c:yMode val="edge"/>
              <c:x val="0"/>
              <c:y val="0.157678359843452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6040576"/>
        <c:crosses val="autoZero"/>
        <c:crossBetween val="midCat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975</cdr:x>
      <cdr:y>0.57301</cdr:y>
    </cdr:from>
    <cdr:to>
      <cdr:x>1</cdr:x>
      <cdr:y>0.9009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769393" y="1597819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5-03-24T18:51:00Z</dcterms:created>
  <dcterms:modified xsi:type="dcterms:W3CDTF">2015-03-24T18:51:00Z</dcterms:modified>
</cp:coreProperties>
</file>